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E96" w:rsidRPr="00153E96" w:rsidRDefault="00153E96" w:rsidP="00153E96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LITERATURE </w:t>
      </w:r>
      <w:r w:rsidRPr="00153E96">
        <w:rPr>
          <w:rFonts w:ascii="Times New Roman" w:hAnsi="Times New Roman" w:cs="Times New Roman"/>
          <w:b/>
          <w:sz w:val="24"/>
          <w:szCs w:val="24"/>
        </w:rPr>
        <w:t>SEARCH</w:t>
      </w:r>
      <w:r>
        <w:rPr>
          <w:rFonts w:ascii="Times New Roman" w:hAnsi="Times New Roman" w:cs="Times New Roman"/>
          <w:b/>
          <w:sz w:val="24"/>
          <w:szCs w:val="24"/>
        </w:rPr>
        <w:t>—</w:t>
      </w:r>
      <w:r w:rsidR="0012552C">
        <w:rPr>
          <w:rFonts w:ascii="Times New Roman" w:hAnsi="Times New Roman" w:cs="Times New Roman"/>
          <w:b/>
          <w:sz w:val="24"/>
          <w:szCs w:val="24"/>
        </w:rPr>
        <w:t>Use of Narrative and Arts-Based Approaches in Healthcare</w:t>
      </w:r>
    </w:p>
    <w:p w:rsidR="00153E96" w:rsidRPr="00153E96" w:rsidRDefault="00153E96" w:rsidP="00153E96">
      <w:pPr>
        <w:pStyle w:val="Header"/>
        <w:rPr>
          <w:rFonts w:ascii="Times New Roman" w:eastAsia="Calibri" w:hAnsi="Times New Roman" w:cs="Times New Roman"/>
          <w:sz w:val="24"/>
          <w:szCs w:val="24"/>
        </w:rPr>
      </w:pPr>
    </w:p>
    <w:p w:rsidR="00153E96" w:rsidRDefault="00153E96" w:rsidP="001C5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earch Summary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464DF6" w:rsidTr="00F52A44">
        <w:tc>
          <w:tcPr>
            <w:tcW w:w="2394" w:type="dxa"/>
            <w:shd w:val="clear" w:color="auto" w:fill="92D050"/>
          </w:tcPr>
          <w:p w:rsidR="00464DF6" w:rsidRPr="005E3DEC" w:rsidRDefault="00464DF6" w:rsidP="00F52A4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iew</w:t>
            </w:r>
          </w:p>
        </w:tc>
        <w:tc>
          <w:tcPr>
            <w:tcW w:w="2394" w:type="dxa"/>
            <w:shd w:val="clear" w:color="auto" w:fill="92D050"/>
          </w:tcPr>
          <w:p w:rsidR="00464DF6" w:rsidRPr="005E3DEC" w:rsidRDefault="00464DF6" w:rsidP="00F258F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 Searched</w:t>
            </w:r>
          </w:p>
        </w:tc>
        <w:tc>
          <w:tcPr>
            <w:tcW w:w="2394" w:type="dxa"/>
            <w:shd w:val="clear" w:color="auto" w:fill="92D050"/>
          </w:tcPr>
          <w:p w:rsidR="00464DF6" w:rsidRPr="006B780F" w:rsidRDefault="00464DF6" w:rsidP="00F258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DEC">
              <w:rPr>
                <w:rFonts w:ascii="Times New Roman" w:hAnsi="Times New Roman" w:cs="Times New Roman"/>
                <w:b/>
                <w:sz w:val="24"/>
                <w:szCs w:val="24"/>
              </w:rPr>
              <w:t>Number Retrieved</w:t>
            </w:r>
          </w:p>
        </w:tc>
        <w:tc>
          <w:tcPr>
            <w:tcW w:w="2394" w:type="dxa"/>
            <w:shd w:val="clear" w:color="auto" w:fill="92D050"/>
          </w:tcPr>
          <w:p w:rsidR="00464DF6" w:rsidRPr="00464DF6" w:rsidRDefault="00464DF6" w:rsidP="00F52A4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DF6">
              <w:rPr>
                <w:rFonts w:ascii="Times New Roman" w:hAnsi="Times New Roman" w:cs="Times New Roman"/>
                <w:b/>
                <w:sz w:val="24"/>
                <w:szCs w:val="24"/>
              </w:rPr>
              <w:t>After Duplicate Removal</w:t>
            </w:r>
          </w:p>
        </w:tc>
      </w:tr>
      <w:tr w:rsidR="00464DF6" w:rsidTr="00F52A44">
        <w:tc>
          <w:tcPr>
            <w:tcW w:w="2394" w:type="dxa"/>
          </w:tcPr>
          <w:p w:rsidR="00464DF6" w:rsidRPr="00F52A44" w:rsidRDefault="00464DF6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2394" w:type="dxa"/>
          </w:tcPr>
          <w:p w:rsidR="00464DF6" w:rsidRDefault="00224081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May 2012</w:t>
            </w:r>
          </w:p>
        </w:tc>
        <w:tc>
          <w:tcPr>
            <w:tcW w:w="2394" w:type="dxa"/>
          </w:tcPr>
          <w:p w:rsidR="00B96807" w:rsidRDefault="00224081" w:rsidP="00B9680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00</w:t>
            </w:r>
          </w:p>
        </w:tc>
        <w:tc>
          <w:tcPr>
            <w:tcW w:w="2394" w:type="dxa"/>
          </w:tcPr>
          <w:p w:rsidR="00464DF6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00</w:t>
            </w:r>
          </w:p>
        </w:tc>
      </w:tr>
      <w:tr w:rsidR="00464DF6" w:rsidTr="00F52A44">
        <w:tc>
          <w:tcPr>
            <w:tcW w:w="2394" w:type="dxa"/>
          </w:tcPr>
          <w:p w:rsidR="00464DF6" w:rsidRDefault="00464DF6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  <w:r w:rsidR="0091392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F57E24" w:rsidRDefault="00F57E24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R:</w:t>
            </w:r>
          </w:p>
          <w:p w:rsidR="00F57E24" w:rsidRPr="00F52A44" w:rsidRDefault="00F57E24" w:rsidP="00F57E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SR, DARE, HTA</w:t>
            </w:r>
          </w:p>
        </w:tc>
        <w:tc>
          <w:tcPr>
            <w:tcW w:w="2394" w:type="dxa"/>
          </w:tcPr>
          <w:p w:rsidR="00464DF6" w:rsidRDefault="00464DF6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392E" w:rsidRDefault="0091392E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May 2012</w:t>
            </w:r>
          </w:p>
          <w:p w:rsidR="0091392E" w:rsidRDefault="0091392E" w:rsidP="009139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May 2012</w:t>
            </w:r>
          </w:p>
        </w:tc>
        <w:tc>
          <w:tcPr>
            <w:tcW w:w="2394" w:type="dxa"/>
          </w:tcPr>
          <w:p w:rsidR="00464DF6" w:rsidRDefault="00464DF6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394" w:type="dxa"/>
          </w:tcPr>
          <w:p w:rsidR="00464DF6" w:rsidRDefault="00464DF6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464DF6" w:rsidTr="00F52A44">
        <w:tc>
          <w:tcPr>
            <w:tcW w:w="2394" w:type="dxa"/>
          </w:tcPr>
          <w:p w:rsidR="00464DF6" w:rsidRPr="00F52A44" w:rsidRDefault="00806A39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</w:p>
        </w:tc>
        <w:tc>
          <w:tcPr>
            <w:tcW w:w="2394" w:type="dxa"/>
          </w:tcPr>
          <w:p w:rsidR="00464DF6" w:rsidRDefault="0091392E" w:rsidP="009139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May 2012</w:t>
            </w:r>
          </w:p>
        </w:tc>
        <w:tc>
          <w:tcPr>
            <w:tcW w:w="2394" w:type="dxa"/>
          </w:tcPr>
          <w:p w:rsidR="00464DF6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70</w:t>
            </w:r>
          </w:p>
        </w:tc>
        <w:tc>
          <w:tcPr>
            <w:tcW w:w="2394" w:type="dxa"/>
          </w:tcPr>
          <w:p w:rsidR="00464DF6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29</w:t>
            </w:r>
          </w:p>
        </w:tc>
      </w:tr>
      <w:tr w:rsidR="00806A39" w:rsidTr="00F52A44">
        <w:tc>
          <w:tcPr>
            <w:tcW w:w="2394" w:type="dxa"/>
          </w:tcPr>
          <w:p w:rsidR="00806A39" w:rsidRPr="00F52A44" w:rsidRDefault="00806A39" w:rsidP="00806A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</w:p>
        </w:tc>
        <w:tc>
          <w:tcPr>
            <w:tcW w:w="2394" w:type="dxa"/>
          </w:tcPr>
          <w:p w:rsidR="00806A39" w:rsidRDefault="0091392E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May 2012</w:t>
            </w:r>
          </w:p>
        </w:tc>
        <w:tc>
          <w:tcPr>
            <w:tcW w:w="2394" w:type="dxa"/>
          </w:tcPr>
          <w:p w:rsidR="00806A39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22</w:t>
            </w:r>
          </w:p>
        </w:tc>
        <w:tc>
          <w:tcPr>
            <w:tcW w:w="2394" w:type="dxa"/>
          </w:tcPr>
          <w:p w:rsidR="00806A39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41</w:t>
            </w:r>
          </w:p>
        </w:tc>
      </w:tr>
      <w:tr w:rsidR="008257C1" w:rsidTr="00F52A44">
        <w:tc>
          <w:tcPr>
            <w:tcW w:w="2394" w:type="dxa"/>
          </w:tcPr>
          <w:p w:rsidR="008257C1" w:rsidRPr="00F52A44" w:rsidRDefault="008257C1" w:rsidP="008F4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Star</w:t>
            </w:r>
          </w:p>
        </w:tc>
        <w:tc>
          <w:tcPr>
            <w:tcW w:w="2394" w:type="dxa"/>
          </w:tcPr>
          <w:p w:rsidR="008257C1" w:rsidRDefault="0091392E" w:rsidP="008F4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May 2012</w:t>
            </w:r>
          </w:p>
        </w:tc>
        <w:tc>
          <w:tcPr>
            <w:tcW w:w="2394" w:type="dxa"/>
          </w:tcPr>
          <w:p w:rsidR="008257C1" w:rsidRPr="0091392E" w:rsidRDefault="0091392E" w:rsidP="008F4B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392E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2394" w:type="dxa"/>
          </w:tcPr>
          <w:p w:rsidR="008257C1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57C1" w:rsidTr="00F52A44">
        <w:tc>
          <w:tcPr>
            <w:tcW w:w="2394" w:type="dxa"/>
          </w:tcPr>
          <w:p w:rsidR="008257C1" w:rsidRPr="00F52A44" w:rsidRDefault="008257C1" w:rsidP="004B76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2394" w:type="dxa"/>
          </w:tcPr>
          <w:p w:rsidR="008257C1" w:rsidRDefault="0091392E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May 2012</w:t>
            </w:r>
          </w:p>
        </w:tc>
        <w:tc>
          <w:tcPr>
            <w:tcW w:w="2394" w:type="dxa"/>
          </w:tcPr>
          <w:p w:rsidR="008257C1" w:rsidRP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9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4" w:type="dxa"/>
          </w:tcPr>
          <w:p w:rsidR="008257C1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57C1" w:rsidTr="00F52A44">
        <w:tc>
          <w:tcPr>
            <w:tcW w:w="2394" w:type="dxa"/>
          </w:tcPr>
          <w:p w:rsidR="008257C1" w:rsidRPr="00F52A44" w:rsidRDefault="008257C1" w:rsidP="004B76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2394" w:type="dxa"/>
          </w:tcPr>
          <w:p w:rsidR="008257C1" w:rsidRDefault="0091392E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May 2012</w:t>
            </w:r>
          </w:p>
        </w:tc>
        <w:tc>
          <w:tcPr>
            <w:tcW w:w="2394" w:type="dxa"/>
          </w:tcPr>
          <w:p w:rsidR="008257C1" w:rsidRP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39</w:t>
            </w:r>
          </w:p>
        </w:tc>
        <w:tc>
          <w:tcPr>
            <w:tcW w:w="2394" w:type="dxa"/>
          </w:tcPr>
          <w:p w:rsidR="008257C1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59</w:t>
            </w:r>
          </w:p>
        </w:tc>
      </w:tr>
      <w:tr w:rsidR="008257C1" w:rsidTr="00F52A44">
        <w:tc>
          <w:tcPr>
            <w:tcW w:w="2394" w:type="dxa"/>
          </w:tcPr>
          <w:p w:rsidR="008257C1" w:rsidRPr="00F52A44" w:rsidRDefault="008257C1" w:rsidP="004B76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logical Abstracts</w:t>
            </w:r>
          </w:p>
        </w:tc>
        <w:tc>
          <w:tcPr>
            <w:tcW w:w="2394" w:type="dxa"/>
          </w:tcPr>
          <w:p w:rsidR="008257C1" w:rsidRDefault="0091392E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May 2012</w:t>
            </w:r>
          </w:p>
        </w:tc>
        <w:tc>
          <w:tcPr>
            <w:tcW w:w="2394" w:type="dxa"/>
          </w:tcPr>
          <w:p w:rsidR="008257C1" w:rsidRP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394" w:type="dxa"/>
          </w:tcPr>
          <w:p w:rsidR="008257C1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8257C1" w:rsidTr="00F52A44">
        <w:tc>
          <w:tcPr>
            <w:tcW w:w="2394" w:type="dxa"/>
          </w:tcPr>
          <w:p w:rsidR="0091392E" w:rsidRPr="00F52A44" w:rsidRDefault="008257C1" w:rsidP="009139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b of </w:t>
            </w:r>
            <w:r w:rsidR="0091392E">
              <w:rPr>
                <w:rFonts w:ascii="Times New Roman" w:hAnsi="Times New Roman" w:cs="Times New Roman"/>
                <w:sz w:val="24"/>
                <w:szCs w:val="24"/>
              </w:rPr>
              <w:t>Science</w:t>
            </w:r>
          </w:p>
        </w:tc>
        <w:tc>
          <w:tcPr>
            <w:tcW w:w="2394" w:type="dxa"/>
          </w:tcPr>
          <w:p w:rsidR="008257C1" w:rsidRDefault="0091392E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May 2012</w:t>
            </w:r>
          </w:p>
        </w:tc>
        <w:tc>
          <w:tcPr>
            <w:tcW w:w="2394" w:type="dxa"/>
          </w:tcPr>
          <w:p w:rsidR="008257C1" w:rsidRPr="0091392E" w:rsidRDefault="0091392E" w:rsidP="00913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85</w:t>
            </w:r>
          </w:p>
        </w:tc>
        <w:tc>
          <w:tcPr>
            <w:tcW w:w="2394" w:type="dxa"/>
          </w:tcPr>
          <w:p w:rsidR="008257C1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</w:tr>
      <w:tr w:rsidR="0091392E" w:rsidTr="00F52A44">
        <w:tc>
          <w:tcPr>
            <w:tcW w:w="2394" w:type="dxa"/>
          </w:tcPr>
          <w:p w:rsidR="0091392E" w:rsidRDefault="0091392E" w:rsidP="009139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sis Previews</w:t>
            </w:r>
          </w:p>
        </w:tc>
        <w:tc>
          <w:tcPr>
            <w:tcW w:w="2394" w:type="dxa"/>
          </w:tcPr>
          <w:p w:rsidR="0091392E" w:rsidRDefault="0091392E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May 2012</w:t>
            </w:r>
          </w:p>
        </w:tc>
        <w:tc>
          <w:tcPr>
            <w:tcW w:w="2394" w:type="dxa"/>
          </w:tcPr>
          <w:p w:rsid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46</w:t>
            </w:r>
          </w:p>
        </w:tc>
        <w:tc>
          <w:tcPr>
            <w:tcW w:w="2394" w:type="dxa"/>
          </w:tcPr>
          <w:p w:rsid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91</w:t>
            </w:r>
          </w:p>
        </w:tc>
      </w:tr>
      <w:tr w:rsidR="008257C1" w:rsidTr="00F52A44">
        <w:tc>
          <w:tcPr>
            <w:tcW w:w="2394" w:type="dxa"/>
            <w:shd w:val="clear" w:color="auto" w:fill="8DB3E2" w:themeFill="text2" w:themeFillTint="66"/>
          </w:tcPr>
          <w:p w:rsidR="008257C1" w:rsidRPr="005E3DEC" w:rsidRDefault="008257C1" w:rsidP="00F52A4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394" w:type="dxa"/>
            <w:shd w:val="clear" w:color="auto" w:fill="8DB3E2" w:themeFill="text2" w:themeFillTint="66"/>
          </w:tcPr>
          <w:p w:rsidR="008257C1" w:rsidRDefault="008257C1" w:rsidP="00F52A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8DB3E2" w:themeFill="text2" w:themeFillTint="66"/>
          </w:tcPr>
          <w:p w:rsidR="008257C1" w:rsidRPr="0091392E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92E">
              <w:rPr>
                <w:rFonts w:ascii="Times New Roman" w:hAnsi="Times New Roman" w:cs="Times New Roman"/>
                <w:b/>
                <w:sz w:val="24"/>
                <w:szCs w:val="24"/>
              </w:rPr>
              <w:t>14,437</w:t>
            </w:r>
          </w:p>
        </w:tc>
        <w:tc>
          <w:tcPr>
            <w:tcW w:w="2394" w:type="dxa"/>
            <w:shd w:val="clear" w:color="auto" w:fill="8DB3E2" w:themeFill="text2" w:themeFillTint="66"/>
          </w:tcPr>
          <w:p w:rsidR="008257C1" w:rsidRPr="005E3DEC" w:rsidRDefault="0091392E" w:rsidP="00F52A4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,546</w:t>
            </w:r>
          </w:p>
        </w:tc>
      </w:tr>
    </w:tbl>
    <w:p w:rsidR="00153E96" w:rsidRDefault="00153E96" w:rsidP="001C55B4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263C3" w:rsidRPr="001C55B4" w:rsidRDefault="00F263C3" w:rsidP="00F263C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abas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55B4">
        <w:rPr>
          <w:rFonts w:ascii="Times New Roman" w:hAnsi="Times New Roman" w:cs="Times New Roman"/>
          <w:sz w:val="24"/>
          <w:szCs w:val="24"/>
        </w:rPr>
        <w:t>Medline via Ovid &lt;194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C55B4">
        <w:rPr>
          <w:rFonts w:ascii="Times New Roman" w:hAnsi="Times New Roman" w:cs="Times New Roman"/>
          <w:sz w:val="24"/>
          <w:szCs w:val="24"/>
        </w:rPr>
        <w:t xml:space="preserve"> to Present&gt;</w:t>
      </w:r>
    </w:p>
    <w:p w:rsidR="00F263C3" w:rsidRDefault="00F263C3" w:rsidP="00F263C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earch 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1263">
        <w:rPr>
          <w:rFonts w:ascii="Times New Roman" w:eastAsia="Times New Roman" w:hAnsi="Times New Roman" w:cs="Times New Roman"/>
          <w:sz w:val="24"/>
          <w:szCs w:val="24"/>
        </w:rPr>
        <w:t xml:space="preserve">Storytelling for KT </w:t>
      </w:r>
      <w:r w:rsidRPr="00BB6E18">
        <w:rPr>
          <w:rFonts w:ascii="Times New Roman" w:eastAsia="Times New Roman" w:hAnsi="Times New Roman" w:cs="Times New Roman"/>
          <w:sz w:val="24"/>
          <w:szCs w:val="24"/>
        </w:rPr>
        <w:t>--narrowed terms--</w:t>
      </w:r>
      <w:r w:rsidRPr="00F263C3">
        <w:t xml:space="preserve"> </w:t>
      </w:r>
      <w:r w:rsidRPr="00F263C3">
        <w:rPr>
          <w:rFonts w:ascii="Times New Roman" w:hAnsi="Times New Roman" w:cs="Times New Roman"/>
          <w:sz w:val="24"/>
          <w:szCs w:val="24"/>
        </w:rPr>
        <w:t>_ sans radio_tv_movies--1.2</w:t>
      </w:r>
      <w:r>
        <w:rPr>
          <w:rFonts w:ascii="Times New Roman" w:eastAsia="Times New Roman" w:hAnsi="Times New Roman" w:cs="Times New Roman"/>
          <w:sz w:val="24"/>
          <w:szCs w:val="24"/>
        </w:rPr>
        <w:t>| Medline -- 26 April 2012 -- AM</w:t>
      </w:r>
    </w:p>
    <w:p w:rsidR="00F263C3" w:rsidRPr="00481263" w:rsidRDefault="00F263C3" w:rsidP="00F263C3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53E96">
        <w:rPr>
          <w:rFonts w:ascii="Times New Roman" w:eastAsia="Times New Roman" w:hAnsi="Times New Roman" w:cs="Times New Roman"/>
          <w:sz w:val="24"/>
          <w:szCs w:val="24"/>
          <w:u w:val="single"/>
        </w:rPr>
        <w:t>Date Searche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B17C0">
        <w:rPr>
          <w:rFonts w:ascii="Times New Roman" w:eastAsia="Times New Roman" w:hAnsi="Times New Roman" w:cs="Times New Roman"/>
          <w:sz w:val="24"/>
          <w:szCs w:val="24"/>
        </w:rPr>
        <w:t xml:space="preserve">14 May </w:t>
      </w:r>
      <w:r>
        <w:rPr>
          <w:rFonts w:ascii="Times New Roman" w:eastAsia="Times New Roman" w:hAnsi="Times New Roman" w:cs="Times New Roman"/>
          <w:sz w:val="24"/>
          <w:szCs w:val="24"/>
        </w:rPr>
        <w:t>2012</w:t>
      </w:r>
      <w:r w:rsidR="00224081">
        <w:rPr>
          <w:rFonts w:ascii="Times New Roman" w:eastAsia="Times New Roman" w:hAnsi="Times New Roman" w:cs="Times New Roman"/>
          <w:sz w:val="24"/>
          <w:szCs w:val="24"/>
        </w:rPr>
        <w:t xml:space="preserve"> (original search); 22 May 2012 (final search)</w:t>
      </w:r>
    </w:p>
    <w:p w:rsidR="00F263C3" w:rsidRPr="00224081" w:rsidRDefault="00F263C3" w:rsidP="00F263C3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Results:</w:t>
      </w:r>
      <w:r w:rsidR="00224081">
        <w:rPr>
          <w:rFonts w:ascii="Times New Roman" w:eastAsia="Times New Roman" w:hAnsi="Times New Roman" w:cs="Times New Roman"/>
          <w:sz w:val="24"/>
          <w:szCs w:val="24"/>
        </w:rPr>
        <w:t xml:space="preserve"> 3,025; 3,000 after Ovid duplicate removal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96807" w:rsidTr="00B96807">
        <w:tc>
          <w:tcPr>
            <w:tcW w:w="9576" w:type="dxa"/>
          </w:tcPr>
          <w:p w:rsidR="00B96807" w:rsidRDefault="00B96807" w:rsidP="00B968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H and text terms to capture arts and narrative: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1. art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2. cartoons as topic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3. paintings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4. sculpture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5. Literature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6. Drama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7. Medicine in Literature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8. Poetry as Topic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9. Narration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10. Books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11. Books, Illustrated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12. Writing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13. Photography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14. Music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15. Dancing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6. ((art or arts or artist*) adj5 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7. ((paint* or draw* or drew) adj5 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((picture* or illustration* or sculpture* or cartoon* or comic* or photo* or graphic*) adj5 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9. (camera* adj5 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0. ((narrative* or narration* or story* or stories or book* or writing* or poem* or poet*) adj5 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1. ((drama* or theatre or theater or theatric* or actor* or actress*) adj5 (health* or medicine)).tw.</w:t>
            </w:r>
          </w:p>
          <w:p w:rsidR="00B96807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2. ((dance or dancing or music*) adj5 (health* or medicine)).tw.</w:t>
            </w:r>
          </w:p>
        </w:tc>
      </w:tr>
      <w:tr w:rsidR="00B96807" w:rsidTr="00B96807">
        <w:tc>
          <w:tcPr>
            <w:tcW w:w="9576" w:type="dxa"/>
          </w:tcPr>
          <w:p w:rsidR="00B96807" w:rsidRDefault="007755BC" w:rsidP="00224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23. or/1-22 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[combination of MeSH and index terms r/t art/narrative] (</w:t>
            </w:r>
            <w:r w:rsidR="006B17C0" w:rsidRPr="006B17C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4,</w:t>
            </w:r>
            <w:r w:rsidR="002240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20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6807" w:rsidTr="00B96807">
        <w:tc>
          <w:tcPr>
            <w:tcW w:w="9576" w:type="dxa"/>
          </w:tcPr>
          <w:p w:rsidR="00B96807" w:rsidRDefault="00B96807" w:rsidP="00B968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H and text word terms to capture knowledge translation: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24. "Diffusion of Innovation"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25. exp Health Promotion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26. Health Communication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27. Health Education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28. Information Dissemination/</w:t>
            </w:r>
          </w:p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29. Public Health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30. (educat* adj1 (program* or clinic*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31. ((physician* or doctor* or nurse* or pharm* or "health care profession*" or research* or patient* or client* or consumer*) adj1 (educat* or teach* or instruct* or inform* or program* or intervention* or outcome*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32. ((research or knowledge or evidence) adj2 ("use" or utiliz* or adopt* or implement* or disseminat* or uptake or transfer* or translat* or support*)).tw.</w:t>
            </w:r>
          </w:p>
          <w:p w:rsidR="00B96807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33. (innovat* adj3 adopt*).tw.</w:t>
            </w:r>
          </w:p>
        </w:tc>
      </w:tr>
      <w:tr w:rsidR="00B96807" w:rsidTr="00B96807">
        <w:tc>
          <w:tcPr>
            <w:tcW w:w="9576" w:type="dxa"/>
          </w:tcPr>
          <w:p w:rsidR="00B96807" w:rsidRDefault="007755BC" w:rsidP="00224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4. or/24-33 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[combination of MeSH and index terms r/t knowledge translation] (</w:t>
            </w:r>
            <w:r w:rsidR="006B17C0" w:rsidRPr="006B17C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2</w:t>
            </w:r>
            <w:r w:rsidR="002240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6B17C0" w:rsidRPr="006B17C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="002240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80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6807" w:rsidTr="00B96807">
        <w:tc>
          <w:tcPr>
            <w:tcW w:w="9576" w:type="dxa"/>
          </w:tcPr>
          <w:p w:rsidR="00B96807" w:rsidRDefault="007755BC" w:rsidP="00224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5. and/23,34 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[combination of art/narrative + knowledge translation results] (</w:t>
            </w:r>
            <w:r w:rsidR="006B17C0" w:rsidRPr="006B17C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</w:t>
            </w:r>
            <w:r w:rsidR="002240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1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6807" w:rsidTr="00B96807">
        <w:tc>
          <w:tcPr>
            <w:tcW w:w="9576" w:type="dxa"/>
          </w:tcPr>
          <w:p w:rsidR="00B96807" w:rsidRDefault="00B96807" w:rsidP="00B968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blication types to omit from the search results:</w:t>
            </w:r>
          </w:p>
          <w:p w:rsidR="00B96807" w:rsidRDefault="007755BC" w:rsidP="00224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36. (comment or editorial or letter or news or newspaper article).pt. [publication types to be excluded from search] (</w:t>
            </w:r>
            <w:r w:rsidR="006B17C0" w:rsidRPr="006B17C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27</w:t>
            </w:r>
            <w:r w:rsidR="002240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</w:t>
            </w:r>
            <w:r w:rsidR="006B17C0" w:rsidRPr="006B17C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="002240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35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6807" w:rsidTr="00B96807">
        <w:tc>
          <w:tcPr>
            <w:tcW w:w="9576" w:type="dxa"/>
          </w:tcPr>
          <w:p w:rsidR="007755BC" w:rsidRPr="007755BC" w:rsidRDefault="007755BC" w:rsidP="007755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7. 35 not 36 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[removal of unwanted publication types] (</w:t>
            </w:r>
            <w:r w:rsidR="006B17C0" w:rsidRPr="006B17C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0</w:t>
            </w:r>
            <w:r w:rsidR="002240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2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B96807" w:rsidRDefault="007755BC" w:rsidP="00224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38. remove duplicates from 37 (</w:t>
            </w:r>
            <w:r w:rsidR="00224081" w:rsidRPr="002240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000</w:t>
            </w:r>
            <w:r w:rsidRPr="007755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B96807" w:rsidRDefault="00B96807" w:rsidP="001C55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07698" w:rsidRDefault="00207698" w:rsidP="00207698">
      <w:pPr>
        <w:spacing w:after="120" w:line="240" w:lineRule="auto"/>
        <w:rPr>
          <w:rStyle w:val="dbdate"/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Database Searched:</w:t>
      </w:r>
      <w:r w:rsidRPr="005B53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vidence Based Medicine Reviews</w:t>
      </w:r>
      <w:r w:rsidRPr="001C55B4">
        <w:rPr>
          <w:rFonts w:ascii="Times New Roman" w:eastAsia="Times New Roman" w:hAnsi="Times New Roman" w:cs="Times New Roman"/>
          <w:sz w:val="24"/>
          <w:szCs w:val="24"/>
        </w:rPr>
        <w:t xml:space="preserve"> via Ovi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B5301">
        <w:rPr>
          <w:rStyle w:val="dbname"/>
          <w:rFonts w:ascii="Times New Roman" w:hAnsi="Times New Roman" w:cs="Times New Roman"/>
          <w:b/>
          <w:sz w:val="24"/>
          <w:szCs w:val="24"/>
        </w:rPr>
        <w:t>Cochrane Central Register of Controlled Trials</w:t>
      </w:r>
      <w:r w:rsidRPr="001C55B4">
        <w:rPr>
          <w:rStyle w:val="dbname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dbdate"/>
          <w:rFonts w:ascii="Times New Roman" w:hAnsi="Times New Roman" w:cs="Times New Roman"/>
          <w:sz w:val="24"/>
          <w:szCs w:val="24"/>
        </w:rPr>
        <w:t>&lt;April</w:t>
      </w:r>
      <w:r w:rsidRPr="001C55B4">
        <w:rPr>
          <w:rStyle w:val="dbdate"/>
          <w:rFonts w:ascii="Times New Roman" w:hAnsi="Times New Roman" w:cs="Times New Roman"/>
          <w:sz w:val="24"/>
          <w:szCs w:val="24"/>
        </w:rPr>
        <w:t xml:space="preserve"> 201</w:t>
      </w:r>
      <w:r>
        <w:rPr>
          <w:rStyle w:val="dbdate"/>
          <w:rFonts w:ascii="Times New Roman" w:hAnsi="Times New Roman" w:cs="Times New Roman"/>
          <w:sz w:val="24"/>
          <w:szCs w:val="24"/>
        </w:rPr>
        <w:t>2&gt;</w:t>
      </w:r>
    </w:p>
    <w:p w:rsidR="00207698" w:rsidRPr="00207698" w:rsidRDefault="00207698" w:rsidP="0020769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dbdate"/>
          <w:rFonts w:ascii="Times New Roman" w:hAnsi="Times New Roman" w:cs="Times New Roman"/>
          <w:sz w:val="24"/>
          <w:szCs w:val="24"/>
          <w:u w:val="single"/>
        </w:rPr>
        <w:t>Search Title:</w:t>
      </w:r>
      <w:r>
        <w:rPr>
          <w:rStyle w:val="dbdate"/>
          <w:rFonts w:ascii="Times New Roman" w:hAnsi="Times New Roman" w:cs="Times New Roman"/>
          <w:sz w:val="24"/>
          <w:szCs w:val="24"/>
        </w:rPr>
        <w:t xml:space="preserve"> </w:t>
      </w:r>
      <w:r w:rsidRPr="00207698">
        <w:rPr>
          <w:rFonts w:ascii="Times New Roman" w:eastAsia="Times New Roman" w:hAnsi="Times New Roman" w:cs="Times New Roman"/>
          <w:sz w:val="24"/>
          <w:szCs w:val="24"/>
        </w:rPr>
        <w:t xml:space="preserve">Storytelling for KT 2.0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| </w:t>
      </w:r>
      <w:r w:rsidRPr="00207698">
        <w:rPr>
          <w:rFonts w:ascii="Times New Roman" w:eastAsia="Times New Roman" w:hAnsi="Times New Roman" w:cs="Times New Roman"/>
          <w:sz w:val="24"/>
          <w:szCs w:val="24"/>
        </w:rPr>
        <w:t>Cochrane -- CCRT -- 9 May 2012 -- AM</w:t>
      </w:r>
    </w:p>
    <w:p w:rsidR="00207698" w:rsidRPr="00207698" w:rsidRDefault="00207698" w:rsidP="00207698">
      <w:pPr>
        <w:spacing w:after="120" w:line="240" w:lineRule="auto"/>
        <w:rPr>
          <w:rStyle w:val="dbdate"/>
          <w:rFonts w:ascii="Times New Roman" w:hAnsi="Times New Roman" w:cs="Times New Roman"/>
          <w:sz w:val="24"/>
          <w:szCs w:val="24"/>
        </w:rPr>
      </w:pPr>
      <w:r>
        <w:rPr>
          <w:rStyle w:val="dbdate"/>
          <w:rFonts w:ascii="Times New Roman" w:hAnsi="Times New Roman" w:cs="Times New Roman"/>
          <w:sz w:val="24"/>
          <w:szCs w:val="24"/>
          <w:u w:val="single"/>
        </w:rPr>
        <w:t>Date Searched:</w:t>
      </w:r>
      <w:r>
        <w:rPr>
          <w:rStyle w:val="dbdate"/>
          <w:rFonts w:ascii="Times New Roman" w:hAnsi="Times New Roman" w:cs="Times New Roman"/>
          <w:sz w:val="24"/>
          <w:szCs w:val="24"/>
        </w:rPr>
        <w:t xml:space="preserve"> 9 May 2011</w:t>
      </w:r>
      <w:r w:rsidR="007B27F4">
        <w:rPr>
          <w:rStyle w:val="dbdate"/>
          <w:rFonts w:ascii="Times New Roman" w:hAnsi="Times New Roman" w:cs="Times New Roman"/>
          <w:sz w:val="24"/>
          <w:szCs w:val="24"/>
        </w:rPr>
        <w:t xml:space="preserve"> (original search); 22 May 2012 (final search)</w:t>
      </w:r>
    </w:p>
    <w:p w:rsidR="00207698" w:rsidRPr="00207698" w:rsidRDefault="00207698" w:rsidP="0020769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dbdate"/>
          <w:rFonts w:ascii="Times New Roman" w:hAnsi="Times New Roman" w:cs="Times New Roman"/>
          <w:sz w:val="24"/>
          <w:szCs w:val="24"/>
          <w:u w:val="single"/>
        </w:rPr>
        <w:t>Results:</w:t>
      </w:r>
      <w:r>
        <w:rPr>
          <w:rStyle w:val="dbdate"/>
          <w:rFonts w:ascii="Times New Roman" w:hAnsi="Times New Roman" w:cs="Times New Roman"/>
          <w:sz w:val="24"/>
          <w:szCs w:val="24"/>
        </w:rPr>
        <w:t xml:space="preserve"> 1</w:t>
      </w:r>
      <w:r w:rsidR="007B27F4">
        <w:rPr>
          <w:rStyle w:val="dbdate"/>
          <w:rFonts w:ascii="Times New Roman" w:hAnsi="Times New Roman" w:cs="Times New Roman"/>
          <w:sz w:val="24"/>
          <w:szCs w:val="24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207698" w:rsidTr="00207698">
        <w:tc>
          <w:tcPr>
            <w:tcW w:w="9576" w:type="dxa"/>
          </w:tcPr>
          <w:p w:rsid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H and text terms to capture arts and narrative: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1. art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2. cartoons as topic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3. paintings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4. literature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5. drama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6. medicine in literature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7. poetry as topic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. narration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9. books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10. books, illustrated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11. writing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12. photography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13. music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14. Dancing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5. ((art or arts or artist*)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6. ((paint* or draw* or drew)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7. ((picture* or illustration* or sculpture* or cartoon* or comic* or photo* or graphic*)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8. (camera*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9. ((narrative* or narration* or story* or stories or book* or writing* or poem* or poet*)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20. ((drama* or theatre or theater or theatric* or actor* or actress*) adj5 (health* or medicine)).tw.</w:t>
            </w:r>
          </w:p>
          <w:p w:rsidR="00207698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21. ((dance or dancing or music*) adj5 (health* or medicine)).tw.</w:t>
            </w:r>
          </w:p>
        </w:tc>
      </w:tr>
      <w:tr w:rsidR="00207698" w:rsidTr="00207698">
        <w:tc>
          <w:tcPr>
            <w:tcW w:w="9576" w:type="dxa"/>
          </w:tcPr>
          <w:p w:rsidR="00207698" w:rsidRDefault="00207698" w:rsidP="007B27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2. </w:t>
            </w:r>
            <w:r w:rsidRPr="002076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1-21</w:t>
            </w: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MeSH and index terms r/t art/narrative] (</w:t>
            </w:r>
            <w:r w:rsidRPr="002076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</w:t>
            </w:r>
            <w:r w:rsidR="00F2302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7</w:t>
            </w:r>
            <w:r w:rsidR="007B27F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7698" w:rsidTr="00207698">
        <w:tc>
          <w:tcPr>
            <w:tcW w:w="9576" w:type="dxa"/>
          </w:tcPr>
          <w:p w:rsid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H and text word terms to capture knowledge translation: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23. exp "Diffusion of Innovation"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24. exp health promotion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25. health communication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26. exp health education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27. information dissemination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28. public health/</w:t>
            </w:r>
          </w:p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29. (educat* adj1 (program* or clinic*)).tw.</w:t>
            </w:r>
          </w:p>
          <w:p w:rsidR="00F2302D" w:rsidRPr="00F2302D" w:rsidRDefault="00F2302D" w:rsidP="00F230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02D">
              <w:rPr>
                <w:rFonts w:ascii="Times New Roman" w:eastAsia="Times New Roman" w:hAnsi="Times New Roman" w:cs="Times New Roman"/>
                <w:sz w:val="24"/>
                <w:szCs w:val="24"/>
              </w:rPr>
              <w:t>30. ((physician* or doctor* or nurse* or pharm* or "health care profession*" or research* or patient* or client* or consumer*) adj1 (educat* or teach* or instruct* or inform* or program* or intervention* or outcome*)).tw.</w:t>
            </w:r>
          </w:p>
          <w:p w:rsidR="00F2302D" w:rsidRPr="00F2302D" w:rsidRDefault="00F2302D" w:rsidP="00F230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02D">
              <w:rPr>
                <w:rFonts w:ascii="Times New Roman" w:eastAsia="Times New Roman" w:hAnsi="Times New Roman" w:cs="Times New Roman"/>
                <w:sz w:val="24"/>
                <w:szCs w:val="24"/>
              </w:rPr>
              <w:t>31. ((research or knowledge or evidence) adj2 ("use" or utilize or adopt* or implement* or disseminat* or uptake or transfer* or translat* or support*)).tw.</w:t>
            </w:r>
          </w:p>
          <w:p w:rsidR="00207698" w:rsidRDefault="00F2302D" w:rsidP="00F230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02D">
              <w:rPr>
                <w:rFonts w:ascii="Times New Roman" w:eastAsia="Times New Roman" w:hAnsi="Times New Roman" w:cs="Times New Roman"/>
                <w:sz w:val="24"/>
                <w:szCs w:val="24"/>
              </w:rPr>
              <w:t>32. (innovat* adj3 adopt*).tw.</w:t>
            </w:r>
          </w:p>
        </w:tc>
      </w:tr>
      <w:tr w:rsidR="00207698" w:rsidTr="00207698">
        <w:tc>
          <w:tcPr>
            <w:tcW w:w="9576" w:type="dxa"/>
          </w:tcPr>
          <w:p w:rsidR="00207698" w:rsidRDefault="00207698" w:rsidP="007B27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 </w:t>
            </w:r>
            <w:r w:rsidRPr="002076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23-32</w:t>
            </w: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MeSH and index terms r/t knowledge translation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2076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F2302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2076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="00F2302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7B27F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7698" w:rsidTr="00207698">
        <w:tc>
          <w:tcPr>
            <w:tcW w:w="9576" w:type="dxa"/>
          </w:tcPr>
          <w:p w:rsidR="00207698" w:rsidRDefault="00207698" w:rsidP="00F230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. </w:t>
            </w:r>
            <w:r w:rsidRPr="002076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d/22,33</w:t>
            </w: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art/narrative + knowledge translation results] (</w:t>
            </w:r>
            <w:r w:rsidRPr="002076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F2302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  <w:r w:rsidRPr="002076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7698" w:rsidTr="00207698">
        <w:tc>
          <w:tcPr>
            <w:tcW w:w="9576" w:type="dxa"/>
          </w:tcPr>
          <w:p w:rsidR="00207698" w:rsidRPr="00207698" w:rsidRDefault="00207698" w:rsidP="002076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35. limit 34 to medline recor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2076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F2302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207698" w:rsidRDefault="00207698" w:rsidP="00F230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 </w:t>
            </w:r>
            <w:r w:rsidRPr="002076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4 not 35</w:t>
            </w: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removal of Medline records for search results] (</w:t>
            </w:r>
            <w:r w:rsidRPr="002076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F2302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20769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207698" w:rsidRDefault="00207698" w:rsidP="001C55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07698" w:rsidRPr="001C55B4" w:rsidRDefault="00207698" w:rsidP="0020769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Database Searched:</w:t>
      </w:r>
      <w:r w:rsidRPr="005B53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vidence Based Medicine Reviews</w:t>
      </w:r>
      <w:r w:rsidRPr="001C55B4">
        <w:rPr>
          <w:rFonts w:ascii="Times New Roman" w:eastAsia="Times New Roman" w:hAnsi="Times New Roman" w:cs="Times New Roman"/>
          <w:sz w:val="24"/>
          <w:szCs w:val="24"/>
        </w:rPr>
        <w:t xml:space="preserve"> via Ovid</w:t>
      </w:r>
    </w:p>
    <w:p w:rsidR="00207698" w:rsidRDefault="00207698" w:rsidP="00207698">
      <w:pPr>
        <w:spacing w:after="120" w:line="240" w:lineRule="auto"/>
        <w:rPr>
          <w:rStyle w:val="dbdate"/>
          <w:rFonts w:ascii="Times New Roman" w:hAnsi="Times New Roman" w:cs="Times New Roman"/>
          <w:sz w:val="24"/>
          <w:szCs w:val="24"/>
        </w:rPr>
      </w:pPr>
      <w:r w:rsidRPr="005B5301">
        <w:rPr>
          <w:rStyle w:val="dbname"/>
          <w:rFonts w:ascii="Times New Roman" w:hAnsi="Times New Roman" w:cs="Times New Roman"/>
          <w:b/>
          <w:sz w:val="24"/>
          <w:szCs w:val="24"/>
        </w:rPr>
        <w:t>Cochrane Database of Systematic Reviews</w:t>
      </w:r>
      <w:r w:rsidRPr="001C55B4">
        <w:rPr>
          <w:rStyle w:val="dbname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dbname"/>
          <w:rFonts w:ascii="Times New Roman" w:hAnsi="Times New Roman" w:cs="Times New Roman"/>
          <w:sz w:val="24"/>
          <w:szCs w:val="24"/>
        </w:rPr>
        <w:t>&lt;</w:t>
      </w:r>
      <w:r w:rsidRPr="001C55B4">
        <w:rPr>
          <w:rStyle w:val="dbdate"/>
          <w:rFonts w:ascii="Times New Roman" w:hAnsi="Times New Roman" w:cs="Times New Roman"/>
          <w:sz w:val="24"/>
          <w:szCs w:val="24"/>
        </w:rPr>
        <w:t>2005 to November 2011</w:t>
      </w:r>
      <w:r>
        <w:rPr>
          <w:rStyle w:val="dbdate"/>
          <w:rFonts w:ascii="Times New Roman" w:hAnsi="Times New Roman" w:cs="Times New Roman"/>
          <w:sz w:val="24"/>
          <w:szCs w:val="24"/>
        </w:rPr>
        <w:t>&gt;</w:t>
      </w:r>
      <w:r w:rsidRPr="001C55B4">
        <w:rPr>
          <w:rFonts w:ascii="Times New Roman" w:hAnsi="Times New Roman" w:cs="Times New Roman"/>
          <w:sz w:val="24"/>
          <w:szCs w:val="24"/>
        </w:rPr>
        <w:t xml:space="preserve">, </w:t>
      </w:r>
      <w:r w:rsidRPr="005B5301">
        <w:rPr>
          <w:rStyle w:val="dbname"/>
          <w:rFonts w:ascii="Times New Roman" w:hAnsi="Times New Roman" w:cs="Times New Roman"/>
          <w:b/>
          <w:sz w:val="24"/>
          <w:szCs w:val="24"/>
        </w:rPr>
        <w:t>Database of Abstracts of Reviews of Effects</w:t>
      </w:r>
      <w:r w:rsidRPr="001C55B4">
        <w:rPr>
          <w:rStyle w:val="dbname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dbname"/>
          <w:rFonts w:ascii="Times New Roman" w:hAnsi="Times New Roman" w:cs="Times New Roman"/>
          <w:sz w:val="24"/>
          <w:szCs w:val="24"/>
        </w:rPr>
        <w:t>&lt;</w:t>
      </w:r>
      <w:r w:rsidRPr="001C55B4">
        <w:rPr>
          <w:rStyle w:val="dbdate"/>
          <w:rFonts w:ascii="Times New Roman" w:hAnsi="Times New Roman" w:cs="Times New Roman"/>
          <w:sz w:val="24"/>
          <w:szCs w:val="24"/>
        </w:rPr>
        <w:t>4th Quarter 2011</w:t>
      </w:r>
      <w:r>
        <w:rPr>
          <w:rStyle w:val="dbdate"/>
          <w:rFonts w:ascii="Times New Roman" w:hAnsi="Times New Roman" w:cs="Times New Roman"/>
          <w:sz w:val="24"/>
          <w:szCs w:val="24"/>
        </w:rPr>
        <w:t xml:space="preserve">&gt;, </w:t>
      </w:r>
      <w:r w:rsidRPr="005B5301">
        <w:rPr>
          <w:rStyle w:val="dbname"/>
          <w:rFonts w:ascii="Times New Roman" w:hAnsi="Times New Roman" w:cs="Times New Roman"/>
          <w:b/>
          <w:sz w:val="24"/>
          <w:szCs w:val="24"/>
        </w:rPr>
        <w:t>Health Technology Assessment</w:t>
      </w:r>
      <w:r w:rsidRPr="001C55B4">
        <w:rPr>
          <w:rStyle w:val="dbname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dbname"/>
          <w:rFonts w:ascii="Times New Roman" w:hAnsi="Times New Roman" w:cs="Times New Roman"/>
          <w:sz w:val="24"/>
          <w:szCs w:val="24"/>
        </w:rPr>
        <w:t>&lt;</w:t>
      </w:r>
      <w:r w:rsidRPr="001C55B4">
        <w:rPr>
          <w:rStyle w:val="dbdate"/>
          <w:rFonts w:ascii="Times New Roman" w:hAnsi="Times New Roman" w:cs="Times New Roman"/>
          <w:sz w:val="24"/>
          <w:szCs w:val="24"/>
        </w:rPr>
        <w:t>4th Quarter 2011</w:t>
      </w:r>
      <w:r>
        <w:rPr>
          <w:rStyle w:val="dbdate"/>
          <w:rFonts w:ascii="Times New Roman" w:hAnsi="Times New Roman" w:cs="Times New Roman"/>
          <w:sz w:val="24"/>
          <w:szCs w:val="24"/>
        </w:rPr>
        <w:t>&gt;</w:t>
      </w:r>
    </w:p>
    <w:p w:rsidR="00207698" w:rsidRPr="004B0E4C" w:rsidRDefault="00207698" w:rsidP="004B0E4C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dbdate"/>
          <w:rFonts w:ascii="Times New Roman" w:hAnsi="Times New Roman" w:cs="Times New Roman"/>
          <w:sz w:val="24"/>
          <w:szCs w:val="24"/>
          <w:u w:val="single"/>
        </w:rPr>
        <w:t>Search Title:</w:t>
      </w:r>
      <w:r w:rsidR="004B0E4C">
        <w:rPr>
          <w:rStyle w:val="dbdate"/>
          <w:rFonts w:ascii="Times New Roman" w:hAnsi="Times New Roman" w:cs="Times New Roman"/>
          <w:sz w:val="24"/>
          <w:szCs w:val="24"/>
        </w:rPr>
        <w:t xml:space="preserve"> </w:t>
      </w:r>
      <w:r w:rsidR="004B0E4C" w:rsidRPr="004B0E4C">
        <w:rPr>
          <w:rFonts w:ascii="Times New Roman" w:eastAsia="Times New Roman" w:hAnsi="Times New Roman" w:cs="Times New Roman"/>
          <w:sz w:val="24"/>
          <w:szCs w:val="24"/>
        </w:rPr>
        <w:t xml:space="preserve">Storytelling for KT 2.0B </w:t>
      </w:r>
      <w:r w:rsidR="004B0E4C">
        <w:rPr>
          <w:rFonts w:ascii="Times New Roman" w:eastAsia="Times New Roman" w:hAnsi="Times New Roman" w:cs="Times New Roman"/>
          <w:sz w:val="24"/>
          <w:szCs w:val="24"/>
        </w:rPr>
        <w:t xml:space="preserve">| </w:t>
      </w:r>
      <w:r w:rsidR="004B0E4C" w:rsidRPr="004B0E4C">
        <w:rPr>
          <w:rFonts w:ascii="Times New Roman" w:eastAsia="Times New Roman" w:hAnsi="Times New Roman" w:cs="Times New Roman"/>
          <w:sz w:val="24"/>
          <w:szCs w:val="24"/>
        </w:rPr>
        <w:t xml:space="preserve">Cochrane -- CDSR DARE HTA -- 9 May 2012 -- AM </w:t>
      </w:r>
    </w:p>
    <w:p w:rsidR="00207698" w:rsidRPr="004B0E4C" w:rsidRDefault="00207698" w:rsidP="00207698">
      <w:pPr>
        <w:spacing w:after="120" w:line="240" w:lineRule="auto"/>
        <w:rPr>
          <w:rStyle w:val="dbdate"/>
          <w:rFonts w:ascii="Times New Roman" w:hAnsi="Times New Roman" w:cs="Times New Roman"/>
          <w:sz w:val="24"/>
          <w:szCs w:val="24"/>
        </w:rPr>
      </w:pPr>
      <w:r>
        <w:rPr>
          <w:rStyle w:val="dbdate"/>
          <w:rFonts w:ascii="Times New Roman" w:hAnsi="Times New Roman" w:cs="Times New Roman"/>
          <w:sz w:val="24"/>
          <w:szCs w:val="24"/>
          <w:u w:val="single"/>
        </w:rPr>
        <w:t>Date Searched:</w:t>
      </w:r>
      <w:r w:rsidR="004B0E4C">
        <w:rPr>
          <w:rStyle w:val="dbdate"/>
          <w:rFonts w:ascii="Times New Roman" w:hAnsi="Times New Roman" w:cs="Times New Roman"/>
          <w:sz w:val="24"/>
          <w:szCs w:val="24"/>
        </w:rPr>
        <w:t xml:space="preserve"> 9 May 2012</w:t>
      </w:r>
      <w:r w:rsidR="007B27F4">
        <w:rPr>
          <w:rStyle w:val="dbdate"/>
          <w:rFonts w:ascii="Times New Roman" w:hAnsi="Times New Roman" w:cs="Times New Roman"/>
          <w:sz w:val="24"/>
          <w:szCs w:val="24"/>
        </w:rPr>
        <w:t xml:space="preserve"> (original search); 22 May 2012 (final search)</w:t>
      </w:r>
      <w:r w:rsidR="007B27F4">
        <w:rPr>
          <w:rStyle w:val="dbdate"/>
          <w:rFonts w:ascii="Times New Roman" w:hAnsi="Times New Roman" w:cs="Times New Roman"/>
          <w:sz w:val="24"/>
          <w:szCs w:val="24"/>
        </w:rPr>
        <w:tab/>
      </w:r>
    </w:p>
    <w:p w:rsidR="00207698" w:rsidRPr="004B0E4C" w:rsidRDefault="00207698" w:rsidP="0020769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dbdate"/>
          <w:rFonts w:ascii="Times New Roman" w:hAnsi="Times New Roman" w:cs="Times New Roman"/>
          <w:sz w:val="24"/>
          <w:szCs w:val="24"/>
          <w:u w:val="single"/>
        </w:rPr>
        <w:lastRenderedPageBreak/>
        <w:t>Results:</w:t>
      </w:r>
      <w:r w:rsidR="004B0E4C">
        <w:rPr>
          <w:rStyle w:val="dbdate"/>
          <w:rFonts w:ascii="Times New Roman" w:hAnsi="Times New Roman" w:cs="Times New Roman"/>
          <w:sz w:val="24"/>
          <w:szCs w:val="24"/>
        </w:rPr>
        <w:t xml:space="preserve"> 1</w:t>
      </w:r>
      <w:r w:rsidR="007B27F4">
        <w:rPr>
          <w:rStyle w:val="dbdate"/>
          <w:rFonts w:ascii="Times New Roman" w:hAnsi="Times New Roman" w:cs="Times New Roman"/>
          <w:sz w:val="24"/>
          <w:szCs w:val="24"/>
        </w:rPr>
        <w:t>8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4B0E4C" w:rsidTr="004B0E4C">
        <w:tc>
          <w:tcPr>
            <w:tcW w:w="9576" w:type="dxa"/>
          </w:tcPr>
          <w:p w:rsidR="004B0E4C" w:rsidRDefault="00D010B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="004B0E4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t terms to capture arts and narrative: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1. ((art or arts or artist*) adj5 (health* or medicine)).mp.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2. ((paint* or draw* or drew) adj5 (health* or medicine)).mp.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3. ((picture* or illustration* or sculpture* or cartoon* or comic* or photo* or graphic*) adj5 (health* or medicine)).mp.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4. (camera* adj5 (health* or medicine)).mp.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5. ((narrative* or narration* or story* or stories or book* or writing* or poem* or poet*) adj5 (health* or medicine)).mp.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6. ((drama* or theatre or theater or theatric* or actor* or actress*) adj5 (health* or medicine)).mp.</w:t>
            </w:r>
          </w:p>
          <w:p w:rsid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7. ((dance or dancing or music*) adj5 (health* or medicine)).mp.</w:t>
            </w:r>
          </w:p>
        </w:tc>
      </w:tr>
      <w:tr w:rsidR="004B0E4C" w:rsidTr="004B0E4C">
        <w:tc>
          <w:tcPr>
            <w:tcW w:w="9576" w:type="dxa"/>
          </w:tcPr>
          <w:p w:rsid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</w:t>
            </w:r>
            <w:r w:rsidRPr="004B0E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1-7</w:t>
            </w: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arts and narrative] (</w:t>
            </w:r>
            <w:r w:rsidRPr="004B0E4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73</w:t>
            </w: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0E4C" w:rsidTr="004B0E4C">
        <w:tc>
          <w:tcPr>
            <w:tcW w:w="9576" w:type="dxa"/>
          </w:tcPr>
          <w:p w:rsidR="004B0E4C" w:rsidRDefault="00D010B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="004B0E4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t word terms to capture knowledge translation: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9. ((diffusion or adopt*) adj3 innovat*).mp.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10. (information adj3 disseminat*).mp.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11. (educat* adj1 (program* or clinic*)).mp.</w:t>
            </w:r>
          </w:p>
          <w:p w:rsidR="004B0E4C" w:rsidRP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</w:t>
            </w:r>
            <w:r w:rsidR="00DF3F0B" w:rsidRPr="00DF3F0B">
              <w:rPr>
                <w:rFonts w:ascii="Times New Roman" w:eastAsia="Times New Roman" w:hAnsi="Times New Roman" w:cs="Times New Roman"/>
                <w:sz w:val="24"/>
                <w:szCs w:val="24"/>
              </w:rPr>
              <w:t>((physician* or doctor* or nurse* or pharm* or "health care profession*" or research* or patient* or client* or consumer*) adj1 (educat* or teach* or instruct* or inform* or program* or intervention* or outcome*)).mp.</w:t>
            </w:r>
          </w:p>
          <w:p w:rsidR="004B0E4C" w:rsidRDefault="004B0E4C" w:rsidP="004B0E4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13. ((research or knowledge or evidence) adj2 ("use" or utilize or adopt* or implement* or disseminat* or uptake or transfer* or translat* or support*)).mp.</w:t>
            </w:r>
          </w:p>
        </w:tc>
      </w:tr>
      <w:tr w:rsidR="004B0E4C" w:rsidTr="004B0E4C">
        <w:tc>
          <w:tcPr>
            <w:tcW w:w="9576" w:type="dxa"/>
          </w:tcPr>
          <w:p w:rsidR="004B0E4C" w:rsidRDefault="004B0E4C" w:rsidP="001E47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</w:t>
            </w:r>
            <w:r w:rsidRPr="004B0E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9-13</w:t>
            </w: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text terms to represent KT] (</w:t>
            </w:r>
            <w:r w:rsidR="001E4749" w:rsidRPr="001E474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939</w:t>
            </w: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0E4C" w:rsidTr="004B0E4C">
        <w:tc>
          <w:tcPr>
            <w:tcW w:w="9576" w:type="dxa"/>
          </w:tcPr>
          <w:p w:rsidR="004B0E4C" w:rsidRDefault="004B0E4C" w:rsidP="001E47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 </w:t>
            </w:r>
            <w:r w:rsidRPr="004B0E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d/8,14</w:t>
            </w: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terms for arts and narrative + KT] (</w:t>
            </w:r>
            <w:r w:rsidR="001E4749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0E4C" w:rsidTr="004B0E4C">
        <w:tc>
          <w:tcPr>
            <w:tcW w:w="9576" w:type="dxa"/>
          </w:tcPr>
          <w:p w:rsidR="004B0E4C" w:rsidRDefault="004B0E4C" w:rsidP="001E47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16. remove duplicates from 15 (</w:t>
            </w:r>
            <w:r w:rsidR="001E4749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  <w:r w:rsidRPr="004B0E4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47252" w:rsidRDefault="00E47252" w:rsidP="00E4725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010BC" w:rsidRDefault="00D010BC" w:rsidP="00D010BC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Database:</w:t>
      </w:r>
      <w:r w:rsidRPr="00A77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RIC via Ovid &lt;1965 to April 2012&gt;</w:t>
      </w:r>
    </w:p>
    <w:p w:rsidR="00D010BC" w:rsidRPr="001C55B4" w:rsidRDefault="00D010BC" w:rsidP="00D010BC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arch Title:</w:t>
      </w:r>
      <w:r w:rsidRPr="00A77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10BC">
        <w:rPr>
          <w:rFonts w:ascii="Times New Roman" w:eastAsia="Times New Roman" w:hAnsi="Times New Roman" w:cs="Times New Roman"/>
          <w:sz w:val="24"/>
          <w:szCs w:val="24"/>
        </w:rPr>
        <w:t xml:space="preserve">Storytelling for KT 3.2 -- further narrowed term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| </w:t>
      </w:r>
      <w:r w:rsidRPr="00D010BC">
        <w:rPr>
          <w:rFonts w:ascii="Times New Roman" w:eastAsia="Times New Roman" w:hAnsi="Times New Roman" w:cs="Times New Roman"/>
          <w:sz w:val="24"/>
          <w:szCs w:val="24"/>
        </w:rPr>
        <w:t>ERIC -- 11 May 2012 -- AM</w:t>
      </w:r>
    </w:p>
    <w:p w:rsidR="00D010BC" w:rsidRDefault="00D010BC" w:rsidP="00D010BC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arch Date</w:t>
      </w:r>
      <w:r>
        <w:rPr>
          <w:rFonts w:ascii="Times New Roman" w:eastAsia="Times New Roman" w:hAnsi="Times New Roman" w:cs="Times New Roman"/>
          <w:sz w:val="24"/>
          <w:szCs w:val="24"/>
        </w:rPr>
        <w:t>: 11 May 2012</w:t>
      </w:r>
      <w:r w:rsidR="00405CD1">
        <w:rPr>
          <w:rFonts w:ascii="Times New Roman" w:eastAsia="Times New Roman" w:hAnsi="Times New Roman" w:cs="Times New Roman"/>
          <w:sz w:val="24"/>
          <w:szCs w:val="24"/>
        </w:rPr>
        <w:t xml:space="preserve"> (original search); 22 May 2012 (final search)</w:t>
      </w:r>
    </w:p>
    <w:p w:rsidR="00D010BC" w:rsidRPr="00D010BC" w:rsidRDefault="00D010BC" w:rsidP="00D010BC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Result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,</w:t>
      </w:r>
      <w:r w:rsidR="00405CD1">
        <w:rPr>
          <w:rFonts w:ascii="Times New Roman" w:eastAsia="Times New Roman" w:hAnsi="Times New Roman" w:cs="Times New Roman"/>
          <w:sz w:val="24"/>
          <w:szCs w:val="24"/>
        </w:rPr>
        <w:t>621; 1570 after Ovid duplicate removal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D010BC" w:rsidTr="00D010BC">
        <w:tc>
          <w:tcPr>
            <w:tcW w:w="9576" w:type="dxa"/>
          </w:tcPr>
          <w:p w:rsid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ex and text terms to capture arts and narrative: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. art/ or art product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2. Art Activitie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3. exp Music Activitie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4. fine art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5. dance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6. exp music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7. theater arts/ or acting/ or drama/ or dramatic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8. visual arts/ or childrens art/ or design crafts/ or freehand drawing/ or graphic arts/ or handicrafts/ or "painting (visual arts)"/ or photography/ or portraiture/ or sculpture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9. Literature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0. exp artist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. exp poetry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2. exp prose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3. childrens writing/ or creative writing/ or descriptive writing/ or expository writing/ or journal writing/ or playwriting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4. cartoon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5. illustration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6. books/ or picture book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7. personal narratives/ or narration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8. story telling/ or oral tradition/ or reading aloud to others/ or story reading/ or tales/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19. ((art or arts or artist*)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20. ((paint* or draw* or drew)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21. ((picture* or illustration* or sculpture* or cartoon* or comic* or photo* or graphic*)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22. (camera*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23. ((narrative* or narration* or story* or stories or book* or writing* or poem* or poet*) adj5 (health* or medicine)).tw.</w:t>
            </w:r>
          </w:p>
          <w:p w:rsidR="004A7AA6" w:rsidRPr="004A7AA6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24. ((drama* or theatre or theater or theatric* or actor* or actress*) adj5 (health* or medicine)).tw.</w:t>
            </w:r>
          </w:p>
          <w:p w:rsidR="00D010BC" w:rsidRDefault="004A7AA6" w:rsidP="004A7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AA6">
              <w:rPr>
                <w:rFonts w:ascii="Times New Roman" w:eastAsia="Times New Roman" w:hAnsi="Times New Roman" w:cs="Times New Roman"/>
                <w:sz w:val="24"/>
                <w:szCs w:val="24"/>
              </w:rPr>
              <w:t>25. ((dance or dancing or music*) adj5 (health* or medicine)).tw.</w:t>
            </w:r>
          </w:p>
        </w:tc>
      </w:tr>
      <w:tr w:rsidR="00D010BC" w:rsidTr="00D010BC">
        <w:tc>
          <w:tcPr>
            <w:tcW w:w="9576" w:type="dxa"/>
          </w:tcPr>
          <w:p w:rsid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6. </w:t>
            </w:r>
            <w:r w:rsidRPr="00D010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1-25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index and text terms r/t arts and narration] (</w:t>
            </w:r>
            <w:r w:rsidRPr="00D010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0,217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010BC" w:rsidTr="00D010BC">
        <w:tc>
          <w:tcPr>
            <w:tcW w:w="9576" w:type="dxa"/>
          </w:tcPr>
          <w:p w:rsid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ex and text word terms to capture knowledge translation:</w:t>
            </w:r>
          </w:p>
          <w:p w:rsidR="00D010BC" w:rsidRP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27. information dissemination/</w:t>
            </w:r>
          </w:p>
          <w:p w:rsidR="00D010BC" w:rsidRP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28. health promotion/</w:t>
            </w:r>
          </w:p>
          <w:p w:rsidR="00D010BC" w:rsidRPr="00D010BC" w:rsidRDefault="00295DFA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 </w:t>
            </w:r>
            <w:r w:rsidR="00D010BC"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health education/</w:t>
            </w:r>
          </w:p>
          <w:p w:rsidR="00D010BC" w:rsidRP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30. patient education/</w:t>
            </w:r>
          </w:p>
          <w:p w:rsidR="00D010BC" w:rsidRP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31. (educat* adj3 clinic*).</w:t>
            </w:r>
            <w:r w:rsidR="00405CD1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D010BC" w:rsidRP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32. ((physician* or doctor* or nurse* or pharm* or "health care profession*" or patient* or client* or consumer*) adj1 (educat* or teach* or instruct* or inform* or program* or intervention* or outcome*)).</w:t>
            </w:r>
            <w:r w:rsidR="00405CD1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D010BC" w:rsidRP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33. ((research or knowledge or evidence) adj1 ("use" or utiliz* or adopt* or implement* or disseminat* or uptake or transfer* or translat* or support*)).</w:t>
            </w:r>
            <w:r w:rsidR="00405CD1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D010BC" w:rsidRDefault="00D010BC" w:rsidP="00405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34. (innovat* adj3 adopt*).</w:t>
            </w:r>
            <w:r w:rsidR="00405CD1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10BC" w:rsidTr="00D010BC">
        <w:tc>
          <w:tcPr>
            <w:tcW w:w="9576" w:type="dxa"/>
          </w:tcPr>
          <w:p w:rsidR="00D010BC" w:rsidRDefault="00D010BC" w:rsidP="00405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 </w:t>
            </w:r>
            <w:r w:rsidRPr="00D010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27-34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index and text terms r/t KT] (</w:t>
            </w:r>
            <w:r w:rsidRPr="00D010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405CD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  <w:r w:rsidRPr="00D010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="00405CD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D010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2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010BC" w:rsidTr="00D010BC">
        <w:tc>
          <w:tcPr>
            <w:tcW w:w="9576" w:type="dxa"/>
          </w:tcPr>
          <w:p w:rsidR="00D010BC" w:rsidRDefault="00D010BC" w:rsidP="00405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 </w:t>
            </w:r>
            <w:r w:rsidRPr="00D010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d/26,35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arts and narrative + KT terms] (</w:t>
            </w:r>
            <w:r w:rsidRPr="00D010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</w:t>
            </w:r>
            <w:r w:rsidR="00405CD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96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010BC" w:rsidTr="00D010BC">
        <w:tc>
          <w:tcPr>
            <w:tcW w:w="9576" w:type="dxa"/>
          </w:tcPr>
          <w:p w:rsidR="00D010BC" w:rsidRP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37. (book product reviews or computer programs or opinion papers).pt. (</w:t>
            </w:r>
            <w:r w:rsidRPr="00D010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83,476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D010BC" w:rsidRPr="00D010BC" w:rsidRDefault="00D010BC" w:rsidP="00D010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. </w:t>
            </w:r>
            <w:r w:rsidRPr="00D010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 not 37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removal of unwanted publication types] (</w:t>
            </w:r>
            <w:r w:rsidRPr="00D010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</w:t>
            </w:r>
            <w:r w:rsidR="00405CD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2</w:t>
            </w:r>
            <w:r w:rsidRPr="00D010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D010BC" w:rsidRDefault="00D010BC" w:rsidP="00405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39. remove duplicates from 38 (</w:t>
            </w:r>
            <w:r w:rsidRPr="00D010B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</w:t>
            </w:r>
            <w:r w:rsidR="00405CD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70</w:t>
            </w:r>
            <w:r w:rsidRPr="00D010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47252" w:rsidRDefault="00E47252" w:rsidP="00E472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05946" w:rsidRDefault="00A05946" w:rsidP="00A05946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Database:</w:t>
      </w:r>
      <w:r w:rsidRPr="00A77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sychINFO via Ovid &lt;1806 to May Week 2 2012&gt;</w:t>
      </w:r>
    </w:p>
    <w:p w:rsidR="00A05946" w:rsidRPr="001C55B4" w:rsidRDefault="00A05946" w:rsidP="00A05946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arch Title:</w:t>
      </w:r>
      <w:r w:rsidRPr="00A77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05946">
        <w:rPr>
          <w:rFonts w:ascii="Times New Roman" w:eastAsia="Times New Roman" w:hAnsi="Times New Roman" w:cs="Times New Roman"/>
          <w:sz w:val="24"/>
          <w:szCs w:val="24"/>
        </w:rPr>
        <w:t>"Storytelling for KT 4.1 -- narrowed search terms"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| PsycINFO – 11 May 2012 -- AM</w:t>
      </w:r>
    </w:p>
    <w:p w:rsidR="00A05946" w:rsidRDefault="00A05946" w:rsidP="00A05946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arch Date</w:t>
      </w:r>
      <w:r>
        <w:rPr>
          <w:rFonts w:ascii="Times New Roman" w:eastAsia="Times New Roman" w:hAnsi="Times New Roman" w:cs="Times New Roman"/>
          <w:sz w:val="24"/>
          <w:szCs w:val="24"/>
        </w:rPr>
        <w:t>: 11 May 2012</w:t>
      </w:r>
      <w:r w:rsidR="00E52E02">
        <w:rPr>
          <w:rFonts w:ascii="Times New Roman" w:eastAsia="Times New Roman" w:hAnsi="Times New Roman" w:cs="Times New Roman"/>
          <w:sz w:val="24"/>
          <w:szCs w:val="24"/>
        </w:rPr>
        <w:t xml:space="preserve"> (original search); 22 May 2012 (final search)</w:t>
      </w:r>
    </w:p>
    <w:p w:rsidR="00A05946" w:rsidRPr="00A05946" w:rsidRDefault="00A05946" w:rsidP="00A05946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Result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,7</w:t>
      </w:r>
      <w:r w:rsidR="00E52E02">
        <w:rPr>
          <w:rFonts w:ascii="Times New Roman" w:eastAsia="Times New Roman" w:hAnsi="Times New Roman" w:cs="Times New Roman"/>
          <w:sz w:val="24"/>
          <w:szCs w:val="24"/>
        </w:rPr>
        <w:t>31; 1,722 after Ovid duplicate removal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A05946" w:rsidTr="00A05946">
        <w:tc>
          <w:tcPr>
            <w:tcW w:w="9576" w:type="dxa"/>
          </w:tcPr>
          <w:p w:rsid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dex and text terms to capture arts and narrative: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. exp art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. arts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3. exp artists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4. "Cartoons (Humor)"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5. dance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6. exp music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7. singing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8. exp Theatre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9. exp literature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0. Creative Writing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1. narratives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2. books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3. ((art or arts or artist*) adj5 (health* or medicine)).mp.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4. ((paint* or draw* or drew) adj5 (health* or medicine)).mp.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5. ((picture* or illustration* or sculpture* or cartoon* or comic* or photo* or graphic*) adj5 (health* or medicine)).mp.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6. (camera* adj5 (health* or medicine)).mp.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7. ((narrative* or narration* or story* or stories or book* or writing* or poem* or poet*) adj5 (health* or medicine)).mp.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8. ((drama* or theatre or theater or theatric* or actor* or actress*) adj5 (health* or medicine)).mp.</w:t>
            </w:r>
          </w:p>
          <w:p w:rsid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19. ((dance or dancing or music*) adj5 (health* or medicine)).mp.</w:t>
            </w:r>
          </w:p>
        </w:tc>
      </w:tr>
      <w:tr w:rsidR="00A05946" w:rsidTr="00A05946">
        <w:tc>
          <w:tcPr>
            <w:tcW w:w="9576" w:type="dxa"/>
          </w:tcPr>
          <w:p w:rsidR="00A05946" w:rsidRDefault="00A05946" w:rsidP="00E52E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 </w:t>
            </w:r>
            <w:r w:rsidRPr="00A059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1-19</w:t>
            </w: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index and text terms r/t arts and narrative] (</w:t>
            </w:r>
            <w:r w:rsidRPr="00A059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3,5</w:t>
            </w:r>
            <w:r w:rsidR="00E52E0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9</w:t>
            </w: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5946" w:rsidTr="00A05946">
        <w:tc>
          <w:tcPr>
            <w:tcW w:w="9576" w:type="dxa"/>
          </w:tcPr>
          <w:p w:rsid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ex and text word terms to capture knowledge translation: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1. knowledge transfer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2. information dissemination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3. knowledge management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4. health promotion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5. exp health education/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6. (educat* adj1 (program* or clinic*)).mp.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7. ((physician* or doctor* or nurse* or pharm* or "health care profession*" or patient* or client* or consumer*) adj1 (educat* or teach* or instruct* or inform* or program* or intervention* or outcome*)).mp.</w:t>
            </w:r>
          </w:p>
          <w:p w:rsidR="00A05946" w:rsidRP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8. ((research or knowledge or evidence) adj1 ("use" or utiliz* or adopt* or implement* or disseminat* or uptake or transfer* or translat* or support*)).mp.</w:t>
            </w:r>
          </w:p>
          <w:p w:rsidR="00A05946" w:rsidRDefault="00A05946" w:rsidP="00A059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29. (innovat* adj3 adopt*).mp.</w:t>
            </w:r>
          </w:p>
        </w:tc>
      </w:tr>
      <w:tr w:rsidR="00A05946" w:rsidTr="00A05946">
        <w:tc>
          <w:tcPr>
            <w:tcW w:w="9576" w:type="dxa"/>
          </w:tcPr>
          <w:p w:rsidR="00A05946" w:rsidRDefault="00A05946" w:rsidP="00E52E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 </w:t>
            </w:r>
            <w:r w:rsidRPr="00A059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21-29</w:t>
            </w: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index and text words r/t KT] (</w:t>
            </w:r>
            <w:r w:rsidRPr="00A059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6,5</w:t>
            </w:r>
            <w:r w:rsidR="00E52E0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5</w:t>
            </w: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5946" w:rsidTr="00A05946">
        <w:tc>
          <w:tcPr>
            <w:tcW w:w="9576" w:type="dxa"/>
          </w:tcPr>
          <w:p w:rsidR="00A05946" w:rsidRDefault="00A05946" w:rsidP="00E52E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 </w:t>
            </w:r>
            <w:r w:rsidRPr="00A059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nd/20,30 </w:t>
            </w: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[combination of arts and narration + KT] (</w:t>
            </w:r>
            <w:r w:rsidRPr="00A059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</w:t>
            </w:r>
            <w:r w:rsidR="00E52E0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1</w:t>
            </w: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5946" w:rsidTr="00A05946">
        <w:tc>
          <w:tcPr>
            <w:tcW w:w="9576" w:type="dxa"/>
          </w:tcPr>
          <w:p w:rsidR="00A05946" w:rsidRDefault="00A05946" w:rsidP="00E52E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32. remove duplicates from 31 (</w:t>
            </w:r>
            <w:r w:rsidRPr="00A059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</w:t>
            </w:r>
            <w:r w:rsidR="00E52E0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</w:t>
            </w:r>
            <w:r w:rsidRPr="00A059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010BC" w:rsidRDefault="00D010BC" w:rsidP="00E472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B17C0" w:rsidRDefault="006B17C0" w:rsidP="006B17C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Database:</w:t>
      </w:r>
      <w:r w:rsidRPr="00A77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ealthSTAR via Ovid</w:t>
      </w:r>
    </w:p>
    <w:p w:rsidR="006B17C0" w:rsidRPr="001C55B4" w:rsidRDefault="006B17C0" w:rsidP="006B17C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arch Title:</w:t>
      </w:r>
      <w:r w:rsidRPr="00A77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B17C0">
        <w:rPr>
          <w:rFonts w:ascii="Times New Roman" w:hAnsi="Times New Roman" w:cs="Times New Roman"/>
          <w:iCs/>
          <w:sz w:val="24"/>
          <w:szCs w:val="24"/>
        </w:rPr>
        <w:t>Storytelling for KT 5.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| HealthStar – 11 May 2012 -- AM</w:t>
      </w:r>
    </w:p>
    <w:p w:rsidR="006B17C0" w:rsidRDefault="006B17C0" w:rsidP="006B17C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arch Date</w:t>
      </w:r>
      <w:r>
        <w:rPr>
          <w:rFonts w:ascii="Times New Roman" w:eastAsia="Times New Roman" w:hAnsi="Times New Roman" w:cs="Times New Roman"/>
          <w:sz w:val="24"/>
          <w:szCs w:val="24"/>
        </w:rPr>
        <w:t>: 14 May 2012</w:t>
      </w:r>
    </w:p>
    <w:p w:rsidR="006B17C0" w:rsidRDefault="006B17C0" w:rsidP="006B17C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>Result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6B17C0" w:rsidTr="006B17C0">
        <w:tc>
          <w:tcPr>
            <w:tcW w:w="9576" w:type="dxa"/>
          </w:tcPr>
          <w:p w:rsidR="007A7C5C" w:rsidRDefault="007A7C5C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H and text terms to capture arts and narrative: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. Art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. Cartoons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3. Paintings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4. Sculpture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5. Literature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6. Drama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7. Medicine in Literature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8. Poetry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9. Narration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0. Books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1. Books, Illustrated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2. Writing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3. Photography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4. Music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5. Dancing/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6. ((art or arts or artist*) adj5 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7. ((paint* or draw* or drew) adj5 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8. ((picture* or illustration* or sculpture* or cartoon* or comic* or photo* or graphic*) adj5 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19. (camera* adj5 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0. ((narrative* or narration* or story* or stories or book* or writing* or poem* or poet*) adj5 (health* or medicine)).tw.</w:t>
            </w:r>
          </w:p>
          <w:p w:rsidR="006B17C0" w:rsidRPr="006B17C0" w:rsidRDefault="006B17C0" w:rsidP="006B17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1. ((drama* or theatre or theater or theatric* or actor* or actress*) adj5 (health* or medicine)).tw.</w:t>
            </w:r>
          </w:p>
          <w:p w:rsidR="006B17C0" w:rsidRDefault="006B17C0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2. ((dance or dancing or music*) adj5 (health* or medicine)).tw.</w:t>
            </w:r>
          </w:p>
        </w:tc>
      </w:tr>
      <w:tr w:rsidR="006B17C0" w:rsidTr="006B17C0">
        <w:tc>
          <w:tcPr>
            <w:tcW w:w="9576" w:type="dxa"/>
          </w:tcPr>
          <w:p w:rsid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 </w:t>
            </w:r>
            <w:r w:rsidRPr="007A7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1-22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combination of MeSH and index terms r/t arts and narrative] (</w:t>
            </w:r>
            <w:r w:rsidRPr="007A7C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3,407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7C0" w:rsidTr="006B17C0">
        <w:tc>
          <w:tcPr>
            <w:tcW w:w="9576" w:type="dxa"/>
          </w:tcPr>
          <w:p w:rsidR="007A7C5C" w:rsidRDefault="007A7C5C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H and text word terms to capture knowledge translation:</w:t>
            </w:r>
          </w:p>
          <w:p w:rsidR="005F243F" w:rsidRP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4. "diffusion of innovation"/</w:t>
            </w:r>
          </w:p>
          <w:p w:rsidR="005F243F" w:rsidRP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5. Information Dissemination/</w:t>
            </w:r>
          </w:p>
          <w:p w:rsidR="005F243F" w:rsidRP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6. exp Health Promotion/</w:t>
            </w:r>
          </w:p>
          <w:p w:rsidR="005F243F" w:rsidRP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7. Health Communication/</w:t>
            </w:r>
          </w:p>
          <w:p w:rsidR="005F243F" w:rsidRP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8. Health Education/</w:t>
            </w:r>
          </w:p>
          <w:p w:rsidR="005F243F" w:rsidRP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29. Public Health/</w:t>
            </w:r>
          </w:p>
          <w:p w:rsidR="005F243F" w:rsidRP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30. (educat* adj1 (program* or clinic*)).tw.</w:t>
            </w:r>
          </w:p>
          <w:p w:rsidR="005F243F" w:rsidRP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31. ((physician* or doctor* or nurse* or pharm* or "health care profession*" or research* or patient* or client* or consumer*) adj1 (educat* or teach* or instruct* or inform* or program* or intervention* or outcome*)).tw.</w:t>
            </w:r>
          </w:p>
          <w:p w:rsidR="005F243F" w:rsidRP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32. ((research or knowledge or evidence) adj2 ("use" or utiliz* or adopt* or implement* or disseminat* or uptake or transfer* or translat* or support*)).tw.</w:t>
            </w:r>
          </w:p>
          <w:p w:rsid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33. (innovat* adj3 adopt*).tw.</w:t>
            </w:r>
          </w:p>
        </w:tc>
      </w:tr>
      <w:tr w:rsidR="006B17C0" w:rsidTr="006B17C0">
        <w:tc>
          <w:tcPr>
            <w:tcW w:w="9576" w:type="dxa"/>
          </w:tcPr>
          <w:p w:rsid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. </w:t>
            </w:r>
            <w:r w:rsidRPr="007A7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/24-33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MeSH and index terms r/t knowledge translation] (</w:t>
            </w:r>
            <w:r w:rsidRPr="007A7C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01,208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7C0" w:rsidTr="006B17C0">
        <w:tc>
          <w:tcPr>
            <w:tcW w:w="9576" w:type="dxa"/>
          </w:tcPr>
          <w:p w:rsidR="006B17C0" w:rsidRDefault="005F243F" w:rsidP="005F24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 </w:t>
            </w:r>
            <w:r w:rsidRPr="007A7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d/23,34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ombination of art/narrative + knowledge translation results] (</w:t>
            </w:r>
            <w:r w:rsidRPr="007A7C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49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7C0" w:rsidTr="006B17C0">
        <w:tc>
          <w:tcPr>
            <w:tcW w:w="9576" w:type="dxa"/>
          </w:tcPr>
          <w:p w:rsidR="006B17C0" w:rsidRDefault="005F243F" w:rsidP="007A7C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6. (comment or editorial or letter or news or newspaper article).pt. [publication types to be excluded from search] (</w:t>
            </w:r>
            <w:r w:rsidRPr="007A7C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67,274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7C5C" w:rsidTr="006B17C0">
        <w:tc>
          <w:tcPr>
            <w:tcW w:w="9576" w:type="dxa"/>
          </w:tcPr>
          <w:p w:rsidR="007A7C5C" w:rsidRDefault="007A7C5C" w:rsidP="007A7C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. </w:t>
            </w:r>
            <w:r w:rsidRPr="007A7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 not 36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A7C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71</w:t>
            </w:r>
            <w:r w:rsidRPr="006B17C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7A7C5C" w:rsidRPr="006B17C0" w:rsidRDefault="007A7C5C" w:rsidP="007A7C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. </w:t>
            </w:r>
            <w:r w:rsidRPr="007A7C5C">
              <w:rPr>
                <w:rFonts w:ascii="Times New Roman" w:eastAsia="Times New Roman" w:hAnsi="Times New Roman" w:cs="Times New Roman"/>
                <w:sz w:val="24"/>
                <w:szCs w:val="24"/>
              </w:rPr>
              <w:t>remove duplicates from 37 (</w:t>
            </w:r>
            <w:r w:rsidRPr="007A7C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80</w:t>
            </w:r>
            <w:r w:rsidRPr="007A7C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010BC" w:rsidRDefault="00D010BC" w:rsidP="00E472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7252" w:rsidRDefault="00E47252" w:rsidP="00E4725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Database:</w:t>
      </w:r>
      <w:r w:rsidRPr="00A77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C55B4">
        <w:rPr>
          <w:rFonts w:ascii="Times New Roman" w:eastAsia="Times New Roman" w:hAnsi="Times New Roman" w:cs="Times New Roman"/>
          <w:sz w:val="24"/>
          <w:szCs w:val="24"/>
        </w:rPr>
        <w:t xml:space="preserve">PubMed </w:t>
      </w:r>
      <w:r>
        <w:rPr>
          <w:rFonts w:ascii="Times New Roman" w:eastAsia="Times New Roman" w:hAnsi="Times New Roman" w:cs="Times New Roman"/>
          <w:sz w:val="24"/>
          <w:szCs w:val="24"/>
        </w:rPr>
        <w:t>via NLM &lt;last 180 days only&gt;</w:t>
      </w:r>
    </w:p>
    <w:p w:rsidR="00E47252" w:rsidRPr="001C55B4" w:rsidRDefault="00E47252" w:rsidP="00E4725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arch Title:</w:t>
      </w:r>
      <w:r w:rsidRPr="00A77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D68EB" w:rsidRPr="002D68EB">
        <w:rPr>
          <w:rFonts w:ascii="Times New Roman" w:hAnsi="Times New Roman" w:cs="Times New Roman"/>
          <w:sz w:val="24"/>
          <w:szCs w:val="24"/>
        </w:rPr>
        <w:t>Storytelling for KT -- 15 May 2012 -- AM</w:t>
      </w:r>
    </w:p>
    <w:p w:rsidR="00E47252" w:rsidRDefault="00E47252" w:rsidP="00E4725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arch Date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="002D68EB">
        <w:rPr>
          <w:rFonts w:ascii="Times New Roman" w:eastAsia="Times New Roman" w:hAnsi="Times New Roman" w:cs="Times New Roman"/>
          <w:sz w:val="24"/>
          <w:szCs w:val="24"/>
        </w:rPr>
        <w:t xml:space="preserve"> 15 May 2012</w:t>
      </w:r>
      <w:r w:rsidR="00E00275">
        <w:rPr>
          <w:rFonts w:ascii="Times New Roman" w:eastAsia="Times New Roman" w:hAnsi="Times New Roman" w:cs="Times New Roman"/>
          <w:sz w:val="24"/>
          <w:szCs w:val="24"/>
        </w:rPr>
        <w:t xml:space="preserve"> (original search); 23 May 2012 (final search)</w:t>
      </w:r>
    </w:p>
    <w:p w:rsidR="00E47252" w:rsidRPr="002D68EB" w:rsidRDefault="00E47252" w:rsidP="00E4725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Results:</w:t>
      </w:r>
      <w:r w:rsidR="002D68EB">
        <w:rPr>
          <w:rFonts w:ascii="Times New Roman" w:eastAsia="Times New Roman" w:hAnsi="Times New Roman" w:cs="Times New Roman"/>
          <w:sz w:val="24"/>
          <w:szCs w:val="24"/>
        </w:rPr>
        <w:t xml:space="preserve"> 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2D68EB" w:rsidTr="002D68EB">
        <w:tc>
          <w:tcPr>
            <w:tcW w:w="9576" w:type="dxa"/>
          </w:tcPr>
          <w:p w:rsidR="002D68EB" w:rsidRPr="002D68EB" w:rsidRDefault="002D68EB" w:rsidP="002D68EB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D68EB">
              <w:rPr>
                <w:rFonts w:ascii="Times New Roman" w:eastAsia="Times New Roman" w:hAnsi="Times New Roman" w:cs="Times New Roman"/>
                <w:bCs/>
                <w:sz w:val="27"/>
                <w:szCs w:val="27"/>
                <w:lang w:val="en-CA"/>
              </w:rPr>
              <w:t>((((((((((((("Art"[Mesh:noexp]) OR "Cartoons as Topic"[Mesh]) OR "Paintings"[Mesh]) OR "Sculpture"[Mesh])) OR (((("Literature"[Mesh:noexp]) OR "Drama"[Mesh]) OR "Medicine in Literature"[Mesh]) OR "Poetry as Topic"[Mesh])) OR ("Narration"[Mesh])) OR (("Books"[Mesh:noexp]) OR "Books, Illustrated"[Mesh])) OR ("Writing"[Mesh:noexp])) OR ("Photography"[Mesh:noexp])) OR ("Music"[Mesh])) OR ("Dancing"[Mesh]))) AND ((((((("Diffusion of Innovation"[Mesh:noexp])) OR ("Information Dissemination"[Mesh])) OR ("Health Promotion"[Mesh])) OR ("Health Communication"[Mesh])) OR ("Health Education"[Mesh:noexp])) OR ("Public Health"[Mesh:noexp]))</w:t>
            </w:r>
          </w:p>
        </w:tc>
      </w:tr>
    </w:tbl>
    <w:p w:rsidR="00E47252" w:rsidRDefault="00E47252" w:rsidP="00E4725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E47252" w:rsidRDefault="00E47252" w:rsidP="00E4725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AB37D1">
        <w:rPr>
          <w:rFonts w:ascii="Times New Roman" w:eastAsia="Times New Roman" w:hAnsi="Times New Roman" w:cs="Times New Roman"/>
          <w:sz w:val="24"/>
          <w:szCs w:val="24"/>
          <w:u w:val="single"/>
        </w:rPr>
        <w:t>Database:</w:t>
      </w:r>
      <w:r w:rsidRPr="00AB37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C55B4">
        <w:rPr>
          <w:rFonts w:ascii="Times New Roman" w:hAnsi="Times New Roman" w:cs="Times New Roman"/>
          <w:sz w:val="24"/>
          <w:szCs w:val="24"/>
        </w:rPr>
        <w:t>CINAHL® Plus with Full Text via Ebsco &lt;1937 to present&gt;</w:t>
      </w:r>
    </w:p>
    <w:p w:rsidR="00E47252" w:rsidRPr="00CC4B1B" w:rsidRDefault="00E47252" w:rsidP="00CC4B1B">
      <w:pPr>
        <w:pStyle w:val="Heading4"/>
        <w:spacing w:before="0" w:after="120" w:line="240" w:lineRule="auto"/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</w:pPr>
      <w:r w:rsidRPr="00CC4B1B">
        <w:rPr>
          <w:rFonts w:ascii="Times New Roman" w:hAnsi="Times New Roman" w:cs="Times New Roman"/>
          <w:b w:val="0"/>
          <w:i w:val="0"/>
          <w:color w:val="auto"/>
          <w:sz w:val="24"/>
          <w:szCs w:val="24"/>
          <w:u w:val="single"/>
        </w:rPr>
        <w:t>Search Title:</w:t>
      </w:r>
      <w:r w:rsidRPr="00CC4B1B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</w:t>
      </w:r>
      <w:r w:rsidR="00CC4B1B" w:rsidRPr="00CC4B1B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Storytelling for KT -- Final AB and TI only -- 15 May 2012 -- AM</w:t>
      </w:r>
    </w:p>
    <w:p w:rsidR="00E47252" w:rsidRDefault="00E47252" w:rsidP="00E4725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e Searche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4B1B">
        <w:rPr>
          <w:rFonts w:ascii="Times New Roman" w:hAnsi="Times New Roman" w:cs="Times New Roman"/>
          <w:sz w:val="24"/>
          <w:szCs w:val="24"/>
        </w:rPr>
        <w:t>15 May 2012</w:t>
      </w:r>
      <w:r w:rsidR="00E00275">
        <w:rPr>
          <w:rFonts w:ascii="Times New Roman" w:hAnsi="Times New Roman" w:cs="Times New Roman"/>
          <w:sz w:val="24"/>
          <w:szCs w:val="24"/>
        </w:rPr>
        <w:t xml:space="preserve"> (original search); 23 May 2012 (final search)</w:t>
      </w:r>
    </w:p>
    <w:p w:rsidR="00E47252" w:rsidRPr="00CC4B1B" w:rsidRDefault="00E47252" w:rsidP="00E4725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Results:</w:t>
      </w:r>
      <w:r w:rsidR="00CC4B1B">
        <w:rPr>
          <w:rFonts w:ascii="Times New Roman" w:hAnsi="Times New Roman" w:cs="Times New Roman"/>
          <w:sz w:val="24"/>
          <w:szCs w:val="24"/>
        </w:rPr>
        <w:t xml:space="preserve"> 1,83</w:t>
      </w:r>
      <w:r w:rsidR="00E00275">
        <w:rPr>
          <w:rFonts w:ascii="Times New Roman" w:hAnsi="Times New Roman" w:cs="Times New Roman"/>
          <w:sz w:val="24"/>
          <w:szCs w:val="24"/>
        </w:rPr>
        <w:t>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C4B1B" w:rsidTr="00CC4B1B">
        <w:tc>
          <w:tcPr>
            <w:tcW w:w="9576" w:type="dxa"/>
          </w:tcPr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33=</w:t>
            </w:r>
            <w:r w:rsidRPr="00CC4B1B">
              <w:rPr>
                <w:rFonts w:ascii="Times New Roman" w:hAnsi="Times New Roman" w:cs="Times New Roman"/>
                <w:b/>
                <w:sz w:val="24"/>
                <w:szCs w:val="24"/>
              </w:rPr>
              <w:t>S31 NOT S32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3</w:t>
            </w:r>
            <w:r w:rsidR="00E002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32=S31 Limiters - Publication Type: Book Review, Commentary, Computer Program, Editorial, Letter (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1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4B1B" w:rsidTr="00CC4B1B">
        <w:tc>
          <w:tcPr>
            <w:tcW w:w="9576" w:type="dxa"/>
          </w:tcPr>
          <w:p w:rsidR="00CC4B1B" w:rsidRDefault="00CC4B1B" w:rsidP="00E0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31=S30 Limiters - Exclude MEDLINE records (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8</w:t>
            </w:r>
            <w:r w:rsidR="00E002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4B1B" w:rsidTr="00CC4B1B">
        <w:tc>
          <w:tcPr>
            <w:tcW w:w="9576" w:type="dxa"/>
          </w:tcPr>
          <w:p w:rsidR="00CC4B1B" w:rsidRDefault="00CC4B1B" w:rsidP="00E0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30=</w:t>
            </w:r>
            <w:r w:rsidRPr="00CC4B1B">
              <w:rPr>
                <w:rFonts w:ascii="Times New Roman" w:hAnsi="Times New Roman" w:cs="Times New Roman"/>
                <w:b/>
                <w:sz w:val="24"/>
                <w:szCs w:val="24"/>
              </w:rPr>
              <w:t>S19 and S29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E002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4B1B" w:rsidTr="00CC4B1B">
        <w:tc>
          <w:tcPr>
            <w:tcW w:w="9576" w:type="dxa"/>
          </w:tcPr>
          <w:p w:rsidR="00CC4B1B" w:rsidRDefault="00CC4B1B" w:rsidP="00E0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9=</w:t>
            </w:r>
            <w:r w:rsidRPr="00CC4B1B">
              <w:rPr>
                <w:rFonts w:ascii="Times New Roman" w:hAnsi="Times New Roman" w:cs="Times New Roman"/>
                <w:b/>
                <w:sz w:val="24"/>
                <w:szCs w:val="24"/>
              </w:rPr>
              <w:t>S20 or S21 or S22 or S23 or S24 or S25 or S26 or S27 or S28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</w:t>
            </w:r>
            <w:r w:rsidR="00E002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="00E002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5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4B1B" w:rsidTr="00CC4B1B">
        <w:tc>
          <w:tcPr>
            <w:tcW w:w="9576" w:type="dxa"/>
          </w:tcPr>
          <w:p w:rsid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ex and text word terms to capture knowledge translation: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8=TI (innovat* N3 adopt*) OR AB (innovat* N3 adopt*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7=TI (((research or knowledge or evidence) N1 ("use" or utiliz* or adopt* or implement* or disseminat* or uptake or transfer* or translat* or support*))) OR AB (((research or knowledge or evidence) N1 ("use" or utiliz* or adopt* or implement* or disseminat* or uptake or transfer* or translat* or support*)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 xml:space="preserve">S26=TI (((physician* or doctor* or nurse* or pharm* or "health care profession*" or research* or patient* or client* or consumer*) N1 (educat* or teach* or instruct* or inform* or program* or intervention* or outcome*))) OR AB (((physician* or doctor* or nurse* or pharm* or "health 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 profession*" or research* or patient* or client* or consumer*) N1 (educat* or teach* or instruct* or inform* or program* or intervention* or outcome*)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5=TI ((educat* N1 (program* or clinic*))) OR AB ((educat* N1 (program* or clinic*)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4=(MH "Public Health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3=(MH "Health Education+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2=(MH "Health Promotion+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1=(MH "Information Management")</w:t>
            </w:r>
          </w:p>
          <w:p w:rsid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0=(MH "Diffusion of Innovation")</w:t>
            </w:r>
          </w:p>
        </w:tc>
      </w:tr>
      <w:tr w:rsidR="00CC4B1B" w:rsidTr="00CC4B1B">
        <w:tc>
          <w:tcPr>
            <w:tcW w:w="9576" w:type="dxa"/>
          </w:tcPr>
          <w:p w:rsidR="00CC4B1B" w:rsidRDefault="00CC4B1B" w:rsidP="00E0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19=</w:t>
            </w:r>
            <w:r w:rsidRPr="00CC4B1B">
              <w:rPr>
                <w:rFonts w:ascii="Times New Roman" w:hAnsi="Times New Roman" w:cs="Times New Roman"/>
                <w:b/>
                <w:sz w:val="24"/>
                <w:szCs w:val="24"/>
              </w:rPr>
              <w:t>S1 or S2 or S3 or S4 or S5 or S6 or S7 or S8 or S9 or S10 or S11 or S12 or S13 or S14 or S15 or S16 or S17 or S18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E002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="00E002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  <w:r w:rsidRPr="00CC4B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4B1B" w:rsidTr="00CC4B1B">
        <w:tc>
          <w:tcPr>
            <w:tcW w:w="9576" w:type="dxa"/>
          </w:tcPr>
          <w:p w:rsid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ex and text terms to capture arts and narrative: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8=TI ((dance or dancing or music*) N5 (health* or medicine)) OR AB ((dance or dancing or music*) N5 (health* or medicine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7=TI ((drama* or theatre or theater or theatric* or actor* or actress*) N5 (health* or medicine)) OR AB ((drama* or theatre or theater or theatric* or actor* or actress*) N5 (health* or medicine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6=TI ((narrative* or narration* or story* or stories or book* or writing* or poem* or poet*) N5 (health* or medicine)) OR AB ((narrative* or narration* or story* or stories or book* or writing* or poem* or poet*) N5 (health* or medicine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5=TI ((camera*) N5 (health* or medicine)) OR AB ((camera*) N5 (health* or medicine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4=TI ((picture* or illustration* or sculpture* or cartoon* or comic* or photo* or graphic*) N5 (health* or medicine)) OR AB ((picture* or illustration* or sculpture* or cartoon* or comic* or photo* or graphic*) N5 (health* or medicine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3=TI ((paint* or draw* or drew) N5 (health* or medicine)) OR AB ((paint* or draw* or drew) N5 (health* or medicine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2=TI ((art or arts or artist*) N5 (health* or medicine)) OR AB ((art or arts or artist*) N5 (health* or medicine)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1=(MH "Performing Artists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0=(MH "Singing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9=(MH "Dancing+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8=(MH "Music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7=(MH "Photography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6=(MH "Writing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5=(MH "Narratives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4=(MH "Literature+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3=(MH "Language Arts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2=(MH "Performing Arts")</w:t>
            </w:r>
          </w:p>
          <w:p w:rsidR="00CC4B1B" w:rsidRPr="00CC4B1B" w:rsidRDefault="00CC4B1B" w:rsidP="00CC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B1B">
              <w:rPr>
                <w:rFonts w:ascii="Times New Roman" w:hAnsi="Times New Roman" w:cs="Times New Roman"/>
                <w:sz w:val="24"/>
                <w:szCs w:val="24"/>
              </w:rPr>
              <w:t>S1=(MH "Art+")</w:t>
            </w:r>
          </w:p>
        </w:tc>
      </w:tr>
    </w:tbl>
    <w:p w:rsidR="00CC4B1B" w:rsidRDefault="00CC4B1B" w:rsidP="00E472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47252" w:rsidRDefault="00E47252" w:rsidP="00E4725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abas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2565">
        <w:rPr>
          <w:rFonts w:ascii="Times New Roman" w:hAnsi="Times New Roman" w:cs="Times New Roman"/>
          <w:sz w:val="24"/>
          <w:szCs w:val="24"/>
        </w:rPr>
        <w:t>Sociological Abstracts</w:t>
      </w:r>
      <w:r w:rsidRPr="001C55B4">
        <w:rPr>
          <w:rFonts w:ascii="Times New Roman" w:hAnsi="Times New Roman" w:cs="Times New Roman"/>
          <w:sz w:val="24"/>
          <w:szCs w:val="24"/>
        </w:rPr>
        <w:t xml:space="preserve"> </w:t>
      </w:r>
      <w:r w:rsidR="00BB2565">
        <w:rPr>
          <w:rFonts w:ascii="Times New Roman" w:hAnsi="Times New Roman" w:cs="Times New Roman"/>
          <w:sz w:val="24"/>
          <w:szCs w:val="24"/>
        </w:rPr>
        <w:t xml:space="preserve">via ProQuest </w:t>
      </w:r>
      <w:r w:rsidRPr="001C55B4">
        <w:rPr>
          <w:rFonts w:ascii="Times New Roman" w:hAnsi="Times New Roman" w:cs="Times New Roman"/>
          <w:sz w:val="24"/>
          <w:szCs w:val="24"/>
        </w:rPr>
        <w:t>&lt;19</w:t>
      </w:r>
      <w:r w:rsidR="00BB2565">
        <w:rPr>
          <w:rFonts w:ascii="Times New Roman" w:hAnsi="Times New Roman" w:cs="Times New Roman"/>
          <w:sz w:val="24"/>
          <w:szCs w:val="24"/>
        </w:rPr>
        <w:t>52</w:t>
      </w:r>
      <w:r w:rsidRPr="001C55B4">
        <w:rPr>
          <w:rFonts w:ascii="Times New Roman" w:hAnsi="Times New Roman" w:cs="Times New Roman"/>
          <w:sz w:val="24"/>
          <w:szCs w:val="24"/>
        </w:rPr>
        <w:t xml:space="preserve"> to present&gt;</w:t>
      </w:r>
    </w:p>
    <w:p w:rsidR="00E47252" w:rsidRPr="00BB2565" w:rsidRDefault="00E47252" w:rsidP="00E4725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Date Searched:</w:t>
      </w:r>
      <w:r w:rsidR="00BB2565">
        <w:rPr>
          <w:rFonts w:ascii="Times New Roman" w:eastAsia="Times New Roman" w:hAnsi="Times New Roman" w:cs="Times New Roman"/>
          <w:sz w:val="24"/>
          <w:szCs w:val="24"/>
        </w:rPr>
        <w:t xml:space="preserve"> 18 May 2012</w:t>
      </w:r>
    </w:p>
    <w:p w:rsidR="00E47252" w:rsidRPr="00BB2565" w:rsidRDefault="00E47252" w:rsidP="00E4725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Results:</w:t>
      </w:r>
      <w:r w:rsidR="00BB2565">
        <w:rPr>
          <w:rFonts w:ascii="Times New Roman" w:eastAsia="Times New Roman" w:hAnsi="Times New Roman" w:cs="Times New Roman"/>
          <w:sz w:val="24"/>
          <w:szCs w:val="24"/>
        </w:rPr>
        <w:t xml:space="preserve"> 6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B2565" w:rsidTr="00BB2565">
        <w:tc>
          <w:tcPr>
            <w:tcW w:w="9576" w:type="dxa"/>
          </w:tcPr>
          <w:p w:rsidR="00BB2565" w:rsidRDefault="006A4A42" w:rsidP="009B6E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A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SU.EXACT("Artists") OR SU.EXACT("Biographies") OR SU.EXACT("Storytelling") OR </w:t>
            </w:r>
            <w:r w:rsidRPr="006A4A4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.EXACT("Narratives") OR SU.EXACT("Comics (Publications)") OR SU.EXACT("Folklore") OR SU.EXACT("Fine Arts") OR SU.EXACT("Visual Arts") OR SU.EXACT("Photography/Photographic") OR SU.EXACT("Myths") OR SU.EXACT("Musicians") OR SU.EXACT("Books") OR SU.EXACT("Literature") OR SU.EXACT("Music") OR SU.EXACT("Fiction") OR SU.EXACT("Art Works") OR SU.EXACT("Actors") OR SU.EXACT("Poetry") OR SU.EXACT("Dance") OR SU.EXACT("Theater Arts")) OR ab((art OR arts OR artist* OR paint* OR draw* OR drew OR picture* OR illustration* OR sculpture* OR cartoon* OR comic* OR photo* OR graphic* OR camera* OR narrative* OR narration* OR story* OR stories OR book* OR writing* OR poem* OR poet* OR drama* OR theatre OR theater OR theatric* OR actor* OR actress* OR dance OR dancing OR music*) NEAR/3 (medicine or health*))) AND (ab((physician* or doctor* or nurse* or pharm* or "health care profession*" or research* or patient* or client* or consumer*) NEAR/1 (educat* or teach* or instruct* or inform* or program* or intervention* or outcome*) OR ((research or knowledge or evidence) NEAR/2 ("use" or utiliz* or adopt* or implement* or disseminat* or uptake or transfer* or translat* or support*)) OR (innovat* NEAR/3 adopt*) OR (educat* NEAR/1 (program* or clinic*))) OR SU.EXACT("Research Applications") OR SU.EXACT("Health Education") OR SU.EXACT("Knowledge Utilization") OR SU.EXACT("Information Dissemination") OR SU.EXACT("Public Health") OR SU.EXACT("Adoption of Innovations"))</w:t>
            </w:r>
          </w:p>
        </w:tc>
      </w:tr>
    </w:tbl>
    <w:p w:rsidR="00BB2565" w:rsidRDefault="00BB2565" w:rsidP="00E4725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5ABE" w:rsidRDefault="00ED5ABE" w:rsidP="00ED5AB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abase:</w:t>
      </w:r>
      <w:r>
        <w:rPr>
          <w:rFonts w:ascii="Times New Roman" w:hAnsi="Times New Roman" w:cs="Times New Roman"/>
          <w:sz w:val="24"/>
          <w:szCs w:val="24"/>
        </w:rPr>
        <w:t xml:space="preserve"> Biosis Previews via Web of Knowledge</w:t>
      </w:r>
    </w:p>
    <w:p w:rsidR="00ED5ABE" w:rsidRPr="00BB2565" w:rsidRDefault="00ED5ABE" w:rsidP="00ED5AB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Date Searche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2 May 2012 (original search); 25 May 2012 (final search)</w:t>
      </w:r>
    </w:p>
    <w:p w:rsidR="00ED5ABE" w:rsidRDefault="00ED5ABE" w:rsidP="00ED5AB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Result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,44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ED5ABE" w:rsidTr="00ED5ABE">
        <w:tc>
          <w:tcPr>
            <w:tcW w:w="9576" w:type="dxa"/>
          </w:tcPr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# 15=#14 AND #8 </w:t>
            </w: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D5AB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447</w:t>
            </w: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5628" w:rsidRPr="004F562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Did not limit by document type; only removes 1 record</w:t>
            </w:r>
          </w:p>
        </w:tc>
      </w:tr>
      <w:tr w:rsidR="00ED5ABE" w:rsidTr="00ED5ABE">
        <w:tc>
          <w:tcPr>
            <w:tcW w:w="9576" w:type="dxa"/>
          </w:tcPr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# 14=#13 OR #12 OR #11 OR #10 OR #9 </w:t>
            </w: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D5AB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41,487</w:t>
            </w: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5ABE" w:rsidTr="00ED5ABE">
        <w:tc>
          <w:tcPr>
            <w:tcW w:w="9576" w:type="dxa"/>
          </w:tcPr>
          <w:p w:rsidR="00ED5ABE" w:rsidRDefault="00ED5ABE" w:rsidP="00ED5AB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xt word terms to capture knowledge translation: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13=TS=((research or knowledge or evidence) NEAR/2 ("use" or utilize or adopt* or implement* or disseminat* or uptake or transfer* or translat* or support*)) 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# 12=TS=((physician* or doctor* or nurse* or pharm* or "health care profession*" or research* or patient* or client* or consumer*) NEAR/1 (educat* or teach* or instruct* or inform* or program* or intervention* or outcome*)) (102,836)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11=TS=((educat* program*) or (educat* clinic*)) 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# 10=TS=(information disseminat*) (3,751)</w:t>
            </w:r>
          </w:p>
          <w:p w:rsidR="00ED5ABE" w:rsidRDefault="00ED5ABE" w:rsidP="00ED5A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# 9=TS=((diffusion innovat*) or (adopt* innovat*))</w:t>
            </w:r>
          </w:p>
        </w:tc>
      </w:tr>
      <w:tr w:rsidR="00ED5ABE" w:rsidTr="00ED5ABE">
        <w:tc>
          <w:tcPr>
            <w:tcW w:w="9576" w:type="dxa"/>
          </w:tcPr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# 8=#7 OR #6 OR #5 OR #4 OR #3 OR #2 OR #1 </w:t>
            </w: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D5AB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7,875</w:t>
            </w: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5ABE" w:rsidTr="00ED5ABE">
        <w:tc>
          <w:tcPr>
            <w:tcW w:w="9576" w:type="dxa"/>
          </w:tcPr>
          <w:p w:rsidR="00ED5ABE" w:rsidRDefault="00ED5ABE" w:rsidP="00ED5AB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xt terms to capture arts and narrative: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# 7=TS=((dance or dancing or music*) NEAR/5 (health* or medicine))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# 6=TS=((drama* or theatre or theater or theatric* or actor* or actress*) NEAR/5 (health* or medicine))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# 5=TS=((narrative* or narration* or story* or stories or book* or writing* or poem* or poet*) NEAR/3 (health* or medicine))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# 4=TS=(camera* NEAR/5 (health* or medicine))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3=TS=((picture* or illustration* or sculpture* or cartoon* or comic* or photo* or graphic*) </w:t>
            </w: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AR/5 (health* or medicine))</w:t>
            </w:r>
          </w:p>
          <w:p w:rsidR="00ED5ABE" w:rsidRPr="00ED5ABE" w:rsidRDefault="00ED5ABE" w:rsidP="00ED5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# 2=TS=((paint* or draw* or drew) NEAR/5 (health* or medicine))</w:t>
            </w:r>
          </w:p>
          <w:p w:rsidR="00ED5ABE" w:rsidRDefault="00ED5ABE" w:rsidP="00ED5A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5ABE">
              <w:rPr>
                <w:rFonts w:ascii="Times New Roman" w:eastAsia="Times New Roman" w:hAnsi="Times New Roman" w:cs="Times New Roman"/>
                <w:sz w:val="24"/>
                <w:szCs w:val="24"/>
              </w:rPr>
              <w:t># 1=TS=((art or arts or artist*) NEAR/5 (health* or medicine))</w:t>
            </w:r>
          </w:p>
        </w:tc>
      </w:tr>
    </w:tbl>
    <w:p w:rsidR="00ED5ABE" w:rsidRDefault="00ED5ABE" w:rsidP="00ED5ABE">
      <w:pPr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D5ABE" w:rsidRDefault="00ED5ABE" w:rsidP="00ED5AB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abase:</w:t>
      </w:r>
      <w:r>
        <w:rPr>
          <w:rFonts w:ascii="Times New Roman" w:hAnsi="Times New Roman" w:cs="Times New Roman"/>
          <w:sz w:val="24"/>
          <w:szCs w:val="24"/>
        </w:rPr>
        <w:t xml:space="preserve"> Web of Science (</w:t>
      </w:r>
      <w:r w:rsidRPr="00ED5ABE">
        <w:rPr>
          <w:rFonts w:ascii="Times New Roman" w:hAnsi="Times New Roman" w:cs="Times New Roman"/>
          <w:sz w:val="24"/>
          <w:szCs w:val="24"/>
        </w:rPr>
        <w:t>Databases=SCI-EXPANDED,</w:t>
      </w:r>
      <w:r w:rsidR="00DF398D">
        <w:rPr>
          <w:rFonts w:ascii="Times New Roman" w:hAnsi="Times New Roman" w:cs="Times New Roman"/>
          <w:sz w:val="24"/>
          <w:szCs w:val="24"/>
        </w:rPr>
        <w:t xml:space="preserve"> </w:t>
      </w:r>
      <w:r w:rsidRPr="00ED5ABE">
        <w:rPr>
          <w:rFonts w:ascii="Times New Roman" w:hAnsi="Times New Roman" w:cs="Times New Roman"/>
          <w:sz w:val="24"/>
          <w:szCs w:val="24"/>
        </w:rPr>
        <w:t>SSCI, A&amp;HCI, CPCI-S, CPCI-SSH</w:t>
      </w:r>
      <w:r>
        <w:rPr>
          <w:rFonts w:ascii="Times New Roman" w:hAnsi="Times New Roman" w:cs="Times New Roman"/>
          <w:sz w:val="24"/>
          <w:szCs w:val="24"/>
        </w:rPr>
        <w:t>) via Web of Knowledge</w:t>
      </w:r>
    </w:p>
    <w:p w:rsidR="00ED5ABE" w:rsidRPr="00BB2565" w:rsidRDefault="00ED5ABE" w:rsidP="00ED5AB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Date Searche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2 May 2012 (original search); 25 May 2012 (final search)</w:t>
      </w:r>
    </w:p>
    <w:p w:rsidR="00ED5ABE" w:rsidRDefault="00ED5ABE" w:rsidP="00ED5AB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Result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,</w:t>
      </w:r>
      <w:r w:rsidR="00DF398D">
        <w:rPr>
          <w:rFonts w:ascii="Times New Roman" w:eastAsia="Times New Roman" w:hAnsi="Times New Roman" w:cs="Times New Roman"/>
          <w:sz w:val="24"/>
          <w:szCs w:val="24"/>
        </w:rPr>
        <w:t>38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4F5628" w:rsidRPr="004F5628" w:rsidTr="00DF398D">
        <w:tc>
          <w:tcPr>
            <w:tcW w:w="9576" w:type="dxa"/>
          </w:tcPr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16=#14 AND #6 Refined by: </w:t>
            </w:r>
            <w:r w:rsidRPr="004F56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excluding] Document Type</w:t>
            </w: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=( ITEM ABOUT AN INDIVIDUAL OR BIBLIOGRAPHY OR BIOGRAPHICAL ITEM OR NOTE OR BOOK REVIEW OR EDITORIAL MATERIAL) (</w:t>
            </w:r>
            <w:r w:rsidRPr="004F56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385</w:t>
            </w: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F398D" w:rsidRPr="004F5628" w:rsidTr="00DF398D">
        <w:tc>
          <w:tcPr>
            <w:tcW w:w="9576" w:type="dxa"/>
          </w:tcPr>
          <w:p w:rsidR="00DF398D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15=#14 AND #6</w:t>
            </w: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F56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436</w:t>
            </w: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F398D" w:rsidRPr="004F5628" w:rsidTr="00DF398D">
        <w:tc>
          <w:tcPr>
            <w:tcW w:w="9576" w:type="dxa"/>
          </w:tcPr>
          <w:p w:rsidR="00DF398D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14=#13 OR #12 OR #11 OR #10 OR #9 OR #8 OR #7</w:t>
            </w: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F56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4,109</w:t>
            </w: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F398D" w:rsidRPr="004F5628" w:rsidTr="00DF398D">
        <w:tc>
          <w:tcPr>
            <w:tcW w:w="9576" w:type="dxa"/>
          </w:tcPr>
          <w:p w:rsid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xt word terms to capture knowledge translation: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13=TS=((dance or dancing or music*) NEAR/5 (health* or medicine))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12=TS=((drama* or theatre or theater or theatric* or actor* or actress*) NEAR/5 (health* or medicine))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11=TS=((narrative* or narration* or story* or stories or book* or writing* or poem* or poet*) NEAR/5 (health* or medicine))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10=TS=(camera* NEAR/5 (health* or medicine))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9=TS=((picture* or illustration* or sculpture* or cartoon* or comic* or photo* or graphic*)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8=TS=((paint* or draw* or drew) NEAR/5 (health* or medicine))</w:t>
            </w:r>
          </w:p>
          <w:p w:rsidR="00DF398D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7=TS=((art or arts or artist*) NEAR/5 (health* or medicine))</w:t>
            </w:r>
          </w:p>
        </w:tc>
      </w:tr>
      <w:tr w:rsidR="00DF398D" w:rsidRPr="004F5628" w:rsidTr="00DF398D">
        <w:tc>
          <w:tcPr>
            <w:tcW w:w="9576" w:type="dxa"/>
          </w:tcPr>
          <w:p w:rsidR="00DF398D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6=#5 OR #4 OR #3 OR #2 OR #1</w:t>
            </w: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F56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67,463</w:t>
            </w: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F398D" w:rsidRPr="004F5628" w:rsidTr="00DF398D">
        <w:tc>
          <w:tcPr>
            <w:tcW w:w="9576" w:type="dxa"/>
          </w:tcPr>
          <w:p w:rsid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xt terms to capture arts and narrative: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5=TS=((research or knowledge or evidence) NEAR/2 ("use" or utilize or adopt* or implement* or disseminat* or uptake or transfer* or translat* or support*))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4=TS=((physician* or doctor* or nurse* or pharm* or "health care profession*" or research* or patient* or client* or consumer*) NEAR/1 (educat* or teach* or instruct* or inform* or program* or intervention* or outcome*))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3=TS=((educat* program*) or (educat* clinic*))</w:t>
            </w:r>
          </w:p>
          <w:p w:rsidR="004F5628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2=TS=(information disseminat*)</w:t>
            </w:r>
          </w:p>
          <w:p w:rsidR="00DF398D" w:rsidRPr="004F5628" w:rsidRDefault="004F5628" w:rsidP="004F5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628">
              <w:rPr>
                <w:rFonts w:ascii="Times New Roman" w:eastAsia="Times New Roman" w:hAnsi="Times New Roman" w:cs="Times New Roman"/>
                <w:sz w:val="24"/>
                <w:szCs w:val="24"/>
              </w:rPr>
              <w:t># 1=TS=((diffusion innovat*) or (adopt* innovat*))</w:t>
            </w:r>
          </w:p>
        </w:tc>
      </w:tr>
    </w:tbl>
    <w:p w:rsidR="00ED5ABE" w:rsidRPr="00ED5ABE" w:rsidRDefault="00ED5ABE" w:rsidP="00ED5ABE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ED5ABE" w:rsidRPr="00ED5ABE" w:rsidSect="003D040D">
      <w:headerReference w:type="default" r:id="rId8"/>
      <w:pgSz w:w="12240" w:h="15840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1A0" w:rsidRDefault="002641A0" w:rsidP="00EB2C22">
      <w:pPr>
        <w:spacing w:after="0" w:line="240" w:lineRule="auto"/>
      </w:pPr>
      <w:r>
        <w:separator/>
      </w:r>
    </w:p>
  </w:endnote>
  <w:endnote w:type="continuationSeparator" w:id="0">
    <w:p w:rsidR="002641A0" w:rsidRDefault="002641A0" w:rsidP="00EB2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1A0" w:rsidRDefault="002641A0" w:rsidP="00EB2C22">
      <w:pPr>
        <w:spacing w:after="0" w:line="240" w:lineRule="auto"/>
      </w:pPr>
      <w:r>
        <w:separator/>
      </w:r>
    </w:p>
  </w:footnote>
  <w:footnote w:type="continuationSeparator" w:id="0">
    <w:p w:rsidR="002641A0" w:rsidRDefault="002641A0" w:rsidP="00EB2C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50B7" w:rsidRDefault="000750B7">
    <w:pPr>
      <w:pStyle w:val="Header"/>
    </w:pPr>
  </w:p>
  <w:tbl>
    <w:tblPr>
      <w:tblW w:w="0" w:type="auto"/>
      <w:tblLook w:val="04A0" w:firstRow="1" w:lastRow="0" w:firstColumn="1" w:lastColumn="0" w:noHBand="0" w:noVBand="1"/>
    </w:tblPr>
    <w:tblGrid>
      <w:gridCol w:w="4788"/>
      <w:gridCol w:w="4788"/>
    </w:tblGrid>
    <w:tr w:rsidR="000750B7" w:rsidTr="004D4101">
      <w:tc>
        <w:tcPr>
          <w:tcW w:w="4788" w:type="dxa"/>
        </w:tcPr>
        <w:p w:rsidR="000750B7" w:rsidRDefault="000750B7" w:rsidP="004D4101">
          <w:pPr>
            <w:pStyle w:val="Header"/>
          </w:pPr>
          <w:r w:rsidRPr="00421A14">
            <w:rPr>
              <w:noProof/>
            </w:rPr>
            <w:drawing>
              <wp:inline distT="0" distB="0" distL="0" distR="0">
                <wp:extent cx="1515110" cy="483235"/>
                <wp:effectExtent l="19050" t="0" r="8890" b="0"/>
                <wp:docPr id="5" name="Picture 0" descr="arche logo new color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0" descr="arche logo new color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r:link="rId2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15110" cy="4832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788" w:type="dxa"/>
        </w:tcPr>
        <w:tbl>
          <w:tblPr>
            <w:tblW w:w="0" w:type="auto"/>
            <w:jc w:val="right"/>
            <w:tblLook w:val="04A0" w:firstRow="1" w:lastRow="0" w:firstColumn="1" w:lastColumn="0" w:noHBand="0" w:noVBand="1"/>
          </w:tblPr>
          <w:tblGrid>
            <w:gridCol w:w="1769"/>
            <w:gridCol w:w="792"/>
          </w:tblGrid>
          <w:tr w:rsidR="000750B7" w:rsidTr="004D4101">
            <w:trPr>
              <w:trHeight w:hRule="exact" w:val="630"/>
              <w:jc w:val="right"/>
            </w:trPr>
            <w:sdt>
              <w:sdtPr>
                <w:alias w:val="Title"/>
                <w:id w:val="15051193"/>
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<w:text/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:rsidR="000750B7" w:rsidRDefault="0012552C" w:rsidP="0012552C">
                    <w:pPr>
                      <w:pStyle w:val="Header"/>
                      <w:jc w:val="center"/>
                      <w:rPr>
                        <w:rFonts w:asciiTheme="majorHAnsi" w:eastAsiaTheme="majorEastAsia" w:hAnsiTheme="majorHAnsi" w:cstheme="majorBidi"/>
                        <w:sz w:val="28"/>
                        <w:szCs w:val="28"/>
                      </w:rPr>
                    </w:pPr>
                    <w:r>
                      <w:t>Narrative and Art</w:t>
                    </w:r>
                  </w:p>
                </w:tc>
              </w:sdtContent>
            </w:sdt>
            <w:tc>
              <w:tcPr>
                <w:tcW w:w="792" w:type="dxa"/>
                <w:shd w:val="clear" w:color="auto" w:fill="74AD41"/>
                <w:vAlign w:val="center"/>
              </w:tcPr>
              <w:p w:rsidR="000750B7" w:rsidRDefault="00FC07F2" w:rsidP="004D4101">
                <w:pPr>
                  <w:pStyle w:val="Header"/>
                  <w:jc w:val="center"/>
                  <w:rPr>
                    <w:color w:val="FFFFFF" w:themeColor="background1"/>
                  </w:rPr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 w:rsidR="00AF6761" w:rsidRPr="00AF6761">
                  <w:rPr>
                    <w:noProof/>
                    <w:color w:val="FFFFFF" w:themeColor="background1"/>
                  </w:rPr>
                  <w:t>1</w:t>
                </w:r>
                <w:r>
                  <w:rPr>
                    <w:noProof/>
                    <w:color w:val="FFFFFF" w:themeColor="background1"/>
                  </w:rPr>
                  <w:fldChar w:fldCharType="end"/>
                </w:r>
              </w:p>
            </w:tc>
          </w:tr>
        </w:tbl>
        <w:p w:rsidR="000750B7" w:rsidRDefault="000750B7" w:rsidP="004D4101">
          <w:pPr>
            <w:pStyle w:val="Header"/>
          </w:pPr>
        </w:p>
      </w:tc>
    </w:tr>
  </w:tbl>
  <w:p w:rsidR="000750B7" w:rsidRDefault="000750B7" w:rsidP="00EB2C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C3CCE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C22"/>
    <w:rsid w:val="000261A1"/>
    <w:rsid w:val="00043194"/>
    <w:rsid w:val="000750B7"/>
    <w:rsid w:val="0008047D"/>
    <w:rsid w:val="000B4FD4"/>
    <w:rsid w:val="000C6405"/>
    <w:rsid w:val="00100847"/>
    <w:rsid w:val="0010548E"/>
    <w:rsid w:val="0012552C"/>
    <w:rsid w:val="00153E96"/>
    <w:rsid w:val="00174F2E"/>
    <w:rsid w:val="00176F85"/>
    <w:rsid w:val="00183F1F"/>
    <w:rsid w:val="001A58E0"/>
    <w:rsid w:val="001C55B4"/>
    <w:rsid w:val="001E4217"/>
    <w:rsid w:val="001E4749"/>
    <w:rsid w:val="00207698"/>
    <w:rsid w:val="00224081"/>
    <w:rsid w:val="00246D38"/>
    <w:rsid w:val="00252C3E"/>
    <w:rsid w:val="002641A0"/>
    <w:rsid w:val="00295DFA"/>
    <w:rsid w:val="002C3344"/>
    <w:rsid w:val="002D68EB"/>
    <w:rsid w:val="00351208"/>
    <w:rsid w:val="00351AAB"/>
    <w:rsid w:val="00365DE7"/>
    <w:rsid w:val="003723C7"/>
    <w:rsid w:val="003750C8"/>
    <w:rsid w:val="003A6346"/>
    <w:rsid w:val="003D040D"/>
    <w:rsid w:val="003E5496"/>
    <w:rsid w:val="00405CD1"/>
    <w:rsid w:val="00417494"/>
    <w:rsid w:val="004179B0"/>
    <w:rsid w:val="00422869"/>
    <w:rsid w:val="00435F74"/>
    <w:rsid w:val="00443F2B"/>
    <w:rsid w:val="004468E6"/>
    <w:rsid w:val="00464DF6"/>
    <w:rsid w:val="00481263"/>
    <w:rsid w:val="004852EE"/>
    <w:rsid w:val="004901D0"/>
    <w:rsid w:val="004940E2"/>
    <w:rsid w:val="00494D39"/>
    <w:rsid w:val="004A6F89"/>
    <w:rsid w:val="004A7AA6"/>
    <w:rsid w:val="004B0E4C"/>
    <w:rsid w:val="004B32C5"/>
    <w:rsid w:val="004D15C0"/>
    <w:rsid w:val="004D32DC"/>
    <w:rsid w:val="004D4101"/>
    <w:rsid w:val="004E65B6"/>
    <w:rsid w:val="004F5628"/>
    <w:rsid w:val="00500118"/>
    <w:rsid w:val="0051753D"/>
    <w:rsid w:val="005436A4"/>
    <w:rsid w:val="0055324D"/>
    <w:rsid w:val="0056150C"/>
    <w:rsid w:val="00576C21"/>
    <w:rsid w:val="005B5301"/>
    <w:rsid w:val="005D1217"/>
    <w:rsid w:val="005E3DEC"/>
    <w:rsid w:val="005F243F"/>
    <w:rsid w:val="006144B9"/>
    <w:rsid w:val="00654B97"/>
    <w:rsid w:val="0066213D"/>
    <w:rsid w:val="00665A84"/>
    <w:rsid w:val="0067311E"/>
    <w:rsid w:val="00691602"/>
    <w:rsid w:val="006A4A42"/>
    <w:rsid w:val="006B17C0"/>
    <w:rsid w:val="006B700A"/>
    <w:rsid w:val="006B780F"/>
    <w:rsid w:val="006D17DD"/>
    <w:rsid w:val="006E249F"/>
    <w:rsid w:val="006F13F9"/>
    <w:rsid w:val="007370F0"/>
    <w:rsid w:val="00774AF3"/>
    <w:rsid w:val="007755BC"/>
    <w:rsid w:val="00786796"/>
    <w:rsid w:val="00787B96"/>
    <w:rsid w:val="00793AEB"/>
    <w:rsid w:val="00795B09"/>
    <w:rsid w:val="007A4545"/>
    <w:rsid w:val="007A7C5C"/>
    <w:rsid w:val="007B27F4"/>
    <w:rsid w:val="007D53E4"/>
    <w:rsid w:val="00806A39"/>
    <w:rsid w:val="008257C1"/>
    <w:rsid w:val="00860641"/>
    <w:rsid w:val="00896785"/>
    <w:rsid w:val="00904360"/>
    <w:rsid w:val="0091392E"/>
    <w:rsid w:val="0091651D"/>
    <w:rsid w:val="00924732"/>
    <w:rsid w:val="009465B7"/>
    <w:rsid w:val="009B6E62"/>
    <w:rsid w:val="009E0734"/>
    <w:rsid w:val="009E646F"/>
    <w:rsid w:val="00A05946"/>
    <w:rsid w:val="00A07130"/>
    <w:rsid w:val="00A148B5"/>
    <w:rsid w:val="00A55FA1"/>
    <w:rsid w:val="00A579D6"/>
    <w:rsid w:val="00A66C76"/>
    <w:rsid w:val="00A74080"/>
    <w:rsid w:val="00A77B74"/>
    <w:rsid w:val="00AB37D1"/>
    <w:rsid w:val="00AF52B5"/>
    <w:rsid w:val="00AF6761"/>
    <w:rsid w:val="00B050BC"/>
    <w:rsid w:val="00B33F7E"/>
    <w:rsid w:val="00B96007"/>
    <w:rsid w:val="00B96807"/>
    <w:rsid w:val="00BB2565"/>
    <w:rsid w:val="00BB6E18"/>
    <w:rsid w:val="00C01813"/>
    <w:rsid w:val="00C14164"/>
    <w:rsid w:val="00C53401"/>
    <w:rsid w:val="00C61FBD"/>
    <w:rsid w:val="00C643C1"/>
    <w:rsid w:val="00CA4828"/>
    <w:rsid w:val="00CB5C70"/>
    <w:rsid w:val="00CC4B1B"/>
    <w:rsid w:val="00D010BC"/>
    <w:rsid w:val="00D109C3"/>
    <w:rsid w:val="00D14E0F"/>
    <w:rsid w:val="00D97FEF"/>
    <w:rsid w:val="00DB6E4E"/>
    <w:rsid w:val="00DD2137"/>
    <w:rsid w:val="00DF398D"/>
    <w:rsid w:val="00DF3F0B"/>
    <w:rsid w:val="00E00275"/>
    <w:rsid w:val="00E37685"/>
    <w:rsid w:val="00E47252"/>
    <w:rsid w:val="00E52E02"/>
    <w:rsid w:val="00E701BD"/>
    <w:rsid w:val="00E71F9F"/>
    <w:rsid w:val="00EA2760"/>
    <w:rsid w:val="00EB2C22"/>
    <w:rsid w:val="00ED5ABE"/>
    <w:rsid w:val="00EF6970"/>
    <w:rsid w:val="00EF7BD6"/>
    <w:rsid w:val="00F011F7"/>
    <w:rsid w:val="00F20F74"/>
    <w:rsid w:val="00F2302D"/>
    <w:rsid w:val="00F263C3"/>
    <w:rsid w:val="00F52A44"/>
    <w:rsid w:val="00F57E24"/>
    <w:rsid w:val="00F87D7B"/>
    <w:rsid w:val="00F96AF8"/>
    <w:rsid w:val="00FA4CF8"/>
    <w:rsid w:val="00FA59AF"/>
    <w:rsid w:val="00FC07F2"/>
    <w:rsid w:val="00FC0D6A"/>
    <w:rsid w:val="00FC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F7B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4B1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F7BD6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er">
    <w:name w:val="header"/>
    <w:basedOn w:val="Normal"/>
    <w:link w:val="HeaderChar"/>
    <w:unhideWhenUsed/>
    <w:rsid w:val="00EB2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C22"/>
  </w:style>
  <w:style w:type="paragraph" w:styleId="Footer">
    <w:name w:val="footer"/>
    <w:basedOn w:val="Normal"/>
    <w:link w:val="FooterChar"/>
    <w:uiPriority w:val="99"/>
    <w:semiHidden/>
    <w:unhideWhenUsed/>
    <w:rsid w:val="00EB2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2C22"/>
  </w:style>
  <w:style w:type="paragraph" w:styleId="BalloonText">
    <w:name w:val="Balloon Text"/>
    <w:basedOn w:val="Normal"/>
    <w:link w:val="BalloonTextChar"/>
    <w:uiPriority w:val="99"/>
    <w:semiHidden/>
    <w:unhideWhenUsed/>
    <w:rsid w:val="00EB2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C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C2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66213D"/>
  </w:style>
  <w:style w:type="character" w:customStyle="1" w:styleId="medium-normal">
    <w:name w:val="medium-normal"/>
    <w:basedOn w:val="DefaultParagraphFont"/>
    <w:rsid w:val="00B96007"/>
  </w:style>
  <w:style w:type="character" w:customStyle="1" w:styleId="titles-dbsegment">
    <w:name w:val="titles-dbsegment"/>
    <w:basedOn w:val="DefaultParagraphFont"/>
    <w:rsid w:val="00924732"/>
  </w:style>
  <w:style w:type="character" w:customStyle="1" w:styleId="txt">
    <w:name w:val="txt"/>
    <w:basedOn w:val="DefaultParagraphFont"/>
    <w:rsid w:val="00C61FBD"/>
  </w:style>
  <w:style w:type="character" w:customStyle="1" w:styleId="fldtext">
    <w:name w:val="fldtext"/>
    <w:basedOn w:val="DefaultParagraphFont"/>
    <w:rsid w:val="00C61FBD"/>
  </w:style>
  <w:style w:type="character" w:customStyle="1" w:styleId="txtbold">
    <w:name w:val="txtbold"/>
    <w:basedOn w:val="DefaultParagraphFont"/>
    <w:rsid w:val="00C61FBD"/>
  </w:style>
  <w:style w:type="character" w:customStyle="1" w:styleId="bold">
    <w:name w:val="bold"/>
    <w:basedOn w:val="DefaultParagraphFont"/>
    <w:rsid w:val="00C61FBD"/>
  </w:style>
  <w:style w:type="character" w:customStyle="1" w:styleId="body">
    <w:name w:val="body"/>
    <w:basedOn w:val="DefaultParagraphFont"/>
    <w:rsid w:val="00C61FBD"/>
  </w:style>
  <w:style w:type="character" w:customStyle="1" w:styleId="dbname">
    <w:name w:val="dbname"/>
    <w:basedOn w:val="DefaultParagraphFont"/>
    <w:rsid w:val="001C55B4"/>
  </w:style>
  <w:style w:type="character" w:customStyle="1" w:styleId="dbdate">
    <w:name w:val="dbdate"/>
    <w:basedOn w:val="DefaultParagraphFont"/>
    <w:rsid w:val="001C55B4"/>
  </w:style>
  <w:style w:type="character" w:styleId="Hyperlink">
    <w:name w:val="Hyperlink"/>
    <w:basedOn w:val="DefaultParagraphFont"/>
    <w:uiPriority w:val="99"/>
    <w:semiHidden/>
    <w:unhideWhenUsed/>
    <w:rsid w:val="001C55B4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A77B74"/>
    <w:pPr>
      <w:tabs>
        <w:tab w:val="num" w:pos="360"/>
      </w:tabs>
      <w:ind w:left="360" w:hanging="36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52A44"/>
    <w:rPr>
      <w:color w:val="80008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C4B1B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F7B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4B1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F7BD6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er">
    <w:name w:val="header"/>
    <w:basedOn w:val="Normal"/>
    <w:link w:val="HeaderChar"/>
    <w:unhideWhenUsed/>
    <w:rsid w:val="00EB2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C22"/>
  </w:style>
  <w:style w:type="paragraph" w:styleId="Footer">
    <w:name w:val="footer"/>
    <w:basedOn w:val="Normal"/>
    <w:link w:val="FooterChar"/>
    <w:uiPriority w:val="99"/>
    <w:semiHidden/>
    <w:unhideWhenUsed/>
    <w:rsid w:val="00EB2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2C22"/>
  </w:style>
  <w:style w:type="paragraph" w:styleId="BalloonText">
    <w:name w:val="Balloon Text"/>
    <w:basedOn w:val="Normal"/>
    <w:link w:val="BalloonTextChar"/>
    <w:uiPriority w:val="99"/>
    <w:semiHidden/>
    <w:unhideWhenUsed/>
    <w:rsid w:val="00EB2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C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C2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66213D"/>
  </w:style>
  <w:style w:type="character" w:customStyle="1" w:styleId="medium-normal">
    <w:name w:val="medium-normal"/>
    <w:basedOn w:val="DefaultParagraphFont"/>
    <w:rsid w:val="00B96007"/>
  </w:style>
  <w:style w:type="character" w:customStyle="1" w:styleId="titles-dbsegment">
    <w:name w:val="titles-dbsegment"/>
    <w:basedOn w:val="DefaultParagraphFont"/>
    <w:rsid w:val="00924732"/>
  </w:style>
  <w:style w:type="character" w:customStyle="1" w:styleId="txt">
    <w:name w:val="txt"/>
    <w:basedOn w:val="DefaultParagraphFont"/>
    <w:rsid w:val="00C61FBD"/>
  </w:style>
  <w:style w:type="character" w:customStyle="1" w:styleId="fldtext">
    <w:name w:val="fldtext"/>
    <w:basedOn w:val="DefaultParagraphFont"/>
    <w:rsid w:val="00C61FBD"/>
  </w:style>
  <w:style w:type="character" w:customStyle="1" w:styleId="txtbold">
    <w:name w:val="txtbold"/>
    <w:basedOn w:val="DefaultParagraphFont"/>
    <w:rsid w:val="00C61FBD"/>
  </w:style>
  <w:style w:type="character" w:customStyle="1" w:styleId="bold">
    <w:name w:val="bold"/>
    <w:basedOn w:val="DefaultParagraphFont"/>
    <w:rsid w:val="00C61FBD"/>
  </w:style>
  <w:style w:type="character" w:customStyle="1" w:styleId="body">
    <w:name w:val="body"/>
    <w:basedOn w:val="DefaultParagraphFont"/>
    <w:rsid w:val="00C61FBD"/>
  </w:style>
  <w:style w:type="character" w:customStyle="1" w:styleId="dbname">
    <w:name w:val="dbname"/>
    <w:basedOn w:val="DefaultParagraphFont"/>
    <w:rsid w:val="001C55B4"/>
  </w:style>
  <w:style w:type="character" w:customStyle="1" w:styleId="dbdate">
    <w:name w:val="dbdate"/>
    <w:basedOn w:val="DefaultParagraphFont"/>
    <w:rsid w:val="001C55B4"/>
  </w:style>
  <w:style w:type="character" w:styleId="Hyperlink">
    <w:name w:val="Hyperlink"/>
    <w:basedOn w:val="DefaultParagraphFont"/>
    <w:uiPriority w:val="99"/>
    <w:semiHidden/>
    <w:unhideWhenUsed/>
    <w:rsid w:val="001C55B4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A77B74"/>
    <w:pPr>
      <w:tabs>
        <w:tab w:val="num" w:pos="360"/>
      </w:tabs>
      <w:ind w:left="360" w:hanging="36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52A44"/>
    <w:rPr>
      <w:color w:val="80008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C4B1B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7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76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5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64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7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83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3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29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78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3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95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7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8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84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16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23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15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546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32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1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15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12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26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64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79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10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97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24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5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52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02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87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4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77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1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7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94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1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17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64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84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0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0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04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13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4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04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85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6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8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74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45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17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53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02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14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1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83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55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60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02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65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7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7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42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6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30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34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19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38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28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212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3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61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11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1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1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0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5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50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57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12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87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406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02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88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32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98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5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49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3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38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50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2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52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57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18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71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8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63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99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27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40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95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9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54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28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9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65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9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18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48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7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20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14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8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24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4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42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43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4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20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05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28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6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5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0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84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6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2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22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2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849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1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3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25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4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1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4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23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57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33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57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4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18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11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43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46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3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06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67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39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097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7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8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00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43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7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0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6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2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2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19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4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10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59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4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55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1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7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14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04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1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05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2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9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7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12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49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7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7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0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57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2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6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0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0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75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59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8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57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46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21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567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5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6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46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4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58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23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0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8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5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48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3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4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620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8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0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98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57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30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80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8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13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36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76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093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0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7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47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33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1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2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3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71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67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158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6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43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71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25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9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89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8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91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36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8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5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99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9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26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4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61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04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993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75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5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50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25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1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91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27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85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28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5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95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7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93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2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17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79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18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90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57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0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74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24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3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7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36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30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36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44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3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3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40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09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91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86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29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1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694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9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7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66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25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4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7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9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08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01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06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44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07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8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5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4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34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64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79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5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8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64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43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3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5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78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36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84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3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4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3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0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89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20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0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7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97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71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5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39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688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2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8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7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2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7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81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83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66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81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94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8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5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5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5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23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68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4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77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2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6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59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2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8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1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59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20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12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261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2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7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2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5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30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06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43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15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2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77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92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0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5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3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62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98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1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9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12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85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00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25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3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0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50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6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34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3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6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4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2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1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4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13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0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0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65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49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92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44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04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0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20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90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04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84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2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08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6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07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0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86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08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48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92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86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26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25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5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03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98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8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19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12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07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672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9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46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95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71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6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9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74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53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93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54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9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73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47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39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8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15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88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11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750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00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2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04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25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3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52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88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36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85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67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3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8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72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31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61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5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6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46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67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92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61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3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7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51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86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2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82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7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79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58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58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15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9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8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84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2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0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0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26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0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24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7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85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79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7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5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56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06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33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60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8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7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1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37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84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44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22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0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67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7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8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7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2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53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4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13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83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72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4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4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6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96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70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8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8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32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8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41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81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31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55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54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56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7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1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68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87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2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55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00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7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1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3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8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5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45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81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72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697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81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5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68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1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2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33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88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43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04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74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1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23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3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16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9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5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0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20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16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28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26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2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25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60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87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86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84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33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6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61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117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2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6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5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87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53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43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5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45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72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52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82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77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1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11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2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9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4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13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46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88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0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25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9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47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56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5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8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8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29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675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66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0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1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90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3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5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7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1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51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72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0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237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0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6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9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0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86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79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8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1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05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54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67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13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4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27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56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6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04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9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37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47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37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31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97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33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30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09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73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98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70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116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42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16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7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93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9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04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89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35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6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94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36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9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52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14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7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6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72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05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3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9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9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3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65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6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7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8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01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11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29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4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1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9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36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1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04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75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2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34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68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2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55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83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10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0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6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0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02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82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38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86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9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4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08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53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87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8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67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44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9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355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1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79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5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47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2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3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26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64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27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46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7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46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69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0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1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7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74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33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83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264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26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3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09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68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32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96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19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36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6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17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1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6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98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53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1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23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71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43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42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269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4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17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03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8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84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2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9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66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6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38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395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3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7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72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7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84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0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29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04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1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44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3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6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63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1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97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44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9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77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58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3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93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2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79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45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43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03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9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82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4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71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68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9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94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16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0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3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7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65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55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4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36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44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76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56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51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8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2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66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1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56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510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70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26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26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8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93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1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8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7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56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96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15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2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3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5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82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3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58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11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15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3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35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5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48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728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9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39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27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69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8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4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63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16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9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5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1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9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55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06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9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1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34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29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9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13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0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16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44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19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6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7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5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96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7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97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07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0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7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2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10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3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01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57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9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0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91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1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0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76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96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1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1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13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67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42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669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4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6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8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89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9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5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88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1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72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73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4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5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1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88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66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58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4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8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2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84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3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264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77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3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7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20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2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0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6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8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03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71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26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59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1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39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8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4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71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53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4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76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2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46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29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25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0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9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2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5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5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2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24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51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95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53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98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65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64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5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7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3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72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7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0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3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5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58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35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53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5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34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88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27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9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505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2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33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7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56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66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4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8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32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88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74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40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9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70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7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1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74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1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94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19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2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626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7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12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2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79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22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47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96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87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1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7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0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08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9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44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75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16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99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5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2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0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50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09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66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48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29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919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5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65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82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84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3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9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75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29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46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31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535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5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72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68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1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84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62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8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71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8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23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117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6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51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9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38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71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75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11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22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16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36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04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01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8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79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73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9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30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3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43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11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90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4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86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6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48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4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03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3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9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1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6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75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1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1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8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90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7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21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5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8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15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68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98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9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5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07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01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69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7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5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69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2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4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41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2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9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3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93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36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15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52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6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96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22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73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0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1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06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38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81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9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36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59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3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40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02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98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612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63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3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6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0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85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9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46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1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66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7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40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82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3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1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32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43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15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37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780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7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96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8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41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97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92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09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01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8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56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94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16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2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0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2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48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98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17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3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5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3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1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9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4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19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08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3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5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0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3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02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1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7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6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6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21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0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7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9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0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3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5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8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2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4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3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8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7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0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1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36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1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2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1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1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2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2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9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4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1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0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1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6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6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56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8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7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4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5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9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4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3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1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9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6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5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09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3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9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1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5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22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8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4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2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cid:image001.jpg@01CAA9A4.AC972E00" TargetMode="External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353</Words>
  <Characters>19114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rrative and Art</vt:lpstr>
    </vt:vector>
  </TitlesOfParts>
  <Company>Microsoft</Company>
  <LinksUpToDate>false</LinksUpToDate>
  <CharactersWithSpaces>2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rrative and Art</dc:title>
  <dc:creator>Andrea Milne</dc:creator>
  <cp:lastModifiedBy>Lauren Albrecht</cp:lastModifiedBy>
  <cp:revision>2</cp:revision>
  <cp:lastPrinted>2012-06-05T18:54:00Z</cp:lastPrinted>
  <dcterms:created xsi:type="dcterms:W3CDTF">2012-10-03T16:03:00Z</dcterms:created>
  <dcterms:modified xsi:type="dcterms:W3CDTF">2012-10-03T16:03:00Z</dcterms:modified>
</cp:coreProperties>
</file>